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ED6B21" w14:textId="77777777" w:rsidR="00DB31B9" w:rsidRDefault="00DB31B9" w:rsidP="007E0E9B">
      <w:pPr>
        <w:jc w:val="center"/>
        <w:rPr>
          <w:rFonts w:ascii="Calibri" w:hAnsi="Calibri" w:cs="Calibri"/>
          <w:b/>
          <w:color w:val="1F497D"/>
          <w:sz w:val="22"/>
          <w:szCs w:val="22"/>
          <w:shd w:val="clear" w:color="auto" w:fill="FFFFFF"/>
        </w:rPr>
      </w:pPr>
      <w:bookmarkStart w:id="0" w:name="_Hlk488999796"/>
    </w:p>
    <w:p w14:paraId="36339087" w14:textId="77777777" w:rsidR="00DB31B9" w:rsidRDefault="002C5255" w:rsidP="000304B0">
      <w:pPr>
        <w:rPr>
          <w:rFonts w:ascii="Calibri" w:hAnsi="Calibri" w:cs="Calibri"/>
          <w:b/>
          <w:color w:val="1F497D"/>
          <w:sz w:val="22"/>
          <w:szCs w:val="22"/>
          <w:shd w:val="clear" w:color="auto" w:fill="FFFFFF"/>
        </w:rPr>
      </w:pPr>
      <w:r>
        <w:rPr>
          <w:rFonts w:ascii="Calibri" w:hAnsi="Calibri" w:cs="Calibri"/>
          <w:b/>
          <w:color w:val="1F497D"/>
          <w:sz w:val="22"/>
          <w:szCs w:val="22"/>
          <w:shd w:val="clear" w:color="auto" w:fill="FFFFFF"/>
        </w:rPr>
        <w:t>23</w:t>
      </w:r>
      <w:r>
        <w:rPr>
          <w:rFonts w:ascii="Calibri" w:hAnsi="Calibri" w:cs="Calibri"/>
          <w:b/>
          <w:color w:val="1F497D"/>
          <w:sz w:val="22"/>
          <w:szCs w:val="22"/>
          <w:shd w:val="clear" w:color="auto" w:fill="FFFFFF"/>
          <w:vertAlign w:val="superscript"/>
        </w:rPr>
        <w:t xml:space="preserve">rd </w:t>
      </w:r>
      <w:r w:rsidR="000A7273">
        <w:rPr>
          <w:rFonts w:ascii="Calibri" w:hAnsi="Calibri" w:cs="Calibri"/>
          <w:b/>
          <w:color w:val="1F497D"/>
          <w:sz w:val="22"/>
          <w:szCs w:val="22"/>
          <w:shd w:val="clear" w:color="auto" w:fill="FFFFFF"/>
        </w:rPr>
        <w:t>October</w:t>
      </w:r>
      <w:r w:rsidR="000304B0">
        <w:rPr>
          <w:rFonts w:ascii="Calibri" w:hAnsi="Calibri" w:cs="Calibri"/>
          <w:b/>
          <w:color w:val="1F497D"/>
          <w:sz w:val="22"/>
          <w:szCs w:val="22"/>
          <w:shd w:val="clear" w:color="auto" w:fill="FFFFFF"/>
        </w:rPr>
        <w:t xml:space="preserve"> 2017</w:t>
      </w:r>
    </w:p>
    <w:p w14:paraId="733C6614" w14:textId="77777777" w:rsidR="00DB31B9" w:rsidRPr="00DB31B9" w:rsidRDefault="00DB31B9" w:rsidP="00DB31B9">
      <w:pPr>
        <w:jc w:val="center"/>
        <w:rPr>
          <w:b/>
          <w:sz w:val="44"/>
          <w:szCs w:val="44"/>
        </w:rPr>
      </w:pPr>
      <w:r w:rsidRPr="00DB31B9">
        <w:rPr>
          <w:b/>
          <w:sz w:val="44"/>
          <w:szCs w:val="44"/>
        </w:rPr>
        <w:t>SUPPLEMENT</w:t>
      </w:r>
    </w:p>
    <w:p w14:paraId="6F2501B4" w14:textId="77777777" w:rsidR="00DB31B9" w:rsidRPr="00461E9B" w:rsidRDefault="00DB31B9" w:rsidP="00DB31B9">
      <w:pPr>
        <w:jc w:val="center"/>
        <w:rPr>
          <w:b/>
          <w:sz w:val="32"/>
          <w:szCs w:val="32"/>
        </w:rPr>
      </w:pPr>
      <w:r w:rsidRPr="00461E9B">
        <w:rPr>
          <w:b/>
          <w:sz w:val="32"/>
          <w:szCs w:val="32"/>
        </w:rPr>
        <w:t>to</w:t>
      </w:r>
    </w:p>
    <w:p w14:paraId="79BF3AB7" w14:textId="77777777" w:rsidR="00DB31B9" w:rsidRDefault="00DB31B9" w:rsidP="00DB31B9"/>
    <w:p w14:paraId="383C8713" w14:textId="77777777" w:rsidR="00DB31B9" w:rsidRPr="002562C7" w:rsidRDefault="008B46B0" w:rsidP="00DB31B9">
      <w:pPr>
        <w:jc w:val="center"/>
        <w:rPr>
          <w:rFonts w:ascii="Calibri" w:hAnsi="Calibri" w:cs="Calibri"/>
          <w:b/>
          <w:color w:val="1F497D"/>
          <w:sz w:val="28"/>
          <w:szCs w:val="28"/>
          <w:shd w:val="clear" w:color="auto" w:fill="FFFFFF"/>
        </w:rPr>
      </w:pPr>
      <w:bookmarkStart w:id="1" w:name="_Hlk490745511"/>
      <w:bookmarkStart w:id="2" w:name="_Hlk492581983"/>
      <w:r w:rsidRPr="008C654A">
        <w:rPr>
          <w:rFonts w:ascii="Arial" w:hAnsi="Arial" w:cs="Arial"/>
          <w:b/>
          <w:color w:val="222222"/>
          <w:sz w:val="19"/>
          <w:shd w:val="clear" w:color="auto" w:fill="FFFFFF"/>
        </w:rPr>
        <w:t>PONE-D-18-08743</w:t>
      </w:r>
      <w:r>
        <w:rPr>
          <w:rFonts w:ascii="Arial" w:hAnsi="Arial" w:cs="Arial"/>
          <w:b/>
          <w:color w:val="222222"/>
          <w:sz w:val="19"/>
          <w:shd w:val="clear" w:color="auto" w:fill="FFFFFF"/>
        </w:rPr>
        <w:t xml:space="preserve">   </w:t>
      </w:r>
      <w:r w:rsidR="00DB31B9" w:rsidRPr="002562C7">
        <w:rPr>
          <w:rFonts w:ascii="Calibri" w:hAnsi="Calibri" w:cs="Calibri"/>
          <w:b/>
          <w:color w:val="1F497D"/>
          <w:sz w:val="28"/>
          <w:szCs w:val="28"/>
          <w:shd w:val="clear" w:color="auto" w:fill="FFFFFF"/>
        </w:rPr>
        <w:t>Systematic review update of observational studies</w:t>
      </w:r>
    </w:p>
    <w:p w14:paraId="0516C2D7" w14:textId="77777777" w:rsidR="00DB31B9" w:rsidRPr="002562C7" w:rsidRDefault="00DB31B9" w:rsidP="00DB31B9">
      <w:pPr>
        <w:jc w:val="center"/>
        <w:rPr>
          <w:rFonts w:ascii="Calibri" w:hAnsi="Calibri" w:cs="Calibri"/>
          <w:b/>
          <w:color w:val="1F497D"/>
          <w:sz w:val="28"/>
          <w:szCs w:val="28"/>
          <w:shd w:val="clear" w:color="auto" w:fill="FFFFFF"/>
        </w:rPr>
      </w:pPr>
      <w:r w:rsidRPr="002562C7">
        <w:rPr>
          <w:rFonts w:ascii="Calibri" w:hAnsi="Calibri" w:cs="Calibri"/>
          <w:b/>
          <w:color w:val="1F497D"/>
          <w:sz w:val="28"/>
          <w:szCs w:val="28"/>
          <w:shd w:val="clear" w:color="auto" w:fill="FFFFFF"/>
        </w:rPr>
        <w:t>further supports aspirin role in cancer treatment:</w:t>
      </w:r>
    </w:p>
    <w:p w14:paraId="553D6AE6" w14:textId="77777777" w:rsidR="00DB31B9" w:rsidRPr="002562C7" w:rsidRDefault="00DB31B9" w:rsidP="00DB31B9">
      <w:pPr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Calibri" w:hAnsi="Calibri" w:cs="Calibri"/>
          <w:b/>
          <w:color w:val="1F497D"/>
          <w:sz w:val="28"/>
          <w:szCs w:val="28"/>
          <w:shd w:val="clear" w:color="auto" w:fill="FFFFFF"/>
        </w:rPr>
        <w:t>t</w:t>
      </w:r>
      <w:r w:rsidRPr="002562C7">
        <w:rPr>
          <w:rFonts w:ascii="Calibri" w:hAnsi="Calibri" w:cs="Calibri"/>
          <w:b/>
          <w:color w:val="1F497D"/>
          <w:sz w:val="28"/>
          <w:szCs w:val="28"/>
          <w:shd w:val="clear" w:color="auto" w:fill="FFFFFF"/>
        </w:rPr>
        <w:t>ime to share evidence and decision-making with patients?</w:t>
      </w:r>
      <w:bookmarkEnd w:id="1"/>
    </w:p>
    <w:p w14:paraId="303AED9F" w14:textId="77777777" w:rsidR="00DB31B9" w:rsidRPr="00DB31B9" w:rsidRDefault="00DB31B9" w:rsidP="00DB31B9">
      <w:pPr>
        <w:spacing w:line="276" w:lineRule="auto"/>
        <w:jc w:val="center"/>
        <w:rPr>
          <w:color w:val="000000"/>
          <w:sz w:val="22"/>
          <w:szCs w:val="22"/>
        </w:rPr>
      </w:pPr>
    </w:p>
    <w:p w14:paraId="5FBAAE19" w14:textId="77777777" w:rsidR="00DB31B9" w:rsidRPr="0090762D" w:rsidRDefault="00DB31B9" w:rsidP="00DB31B9">
      <w:pPr>
        <w:spacing w:line="276" w:lineRule="auto"/>
        <w:jc w:val="center"/>
        <w:rPr>
          <w:color w:val="333333"/>
          <w:sz w:val="22"/>
          <w:szCs w:val="22"/>
          <w:shd w:val="clear" w:color="auto" w:fill="F5F5F5"/>
        </w:rPr>
      </w:pPr>
      <w:r w:rsidRPr="0090762D">
        <w:rPr>
          <w:color w:val="333333"/>
          <w:sz w:val="22"/>
          <w:szCs w:val="22"/>
          <w:shd w:val="clear" w:color="auto" w:fill="F5F5F5"/>
        </w:rPr>
        <w:t xml:space="preserve">Elwood PC, Pickering JE, Morgan G, Galante J, </w:t>
      </w:r>
      <w:proofErr w:type="spellStart"/>
      <w:r w:rsidRPr="0090762D">
        <w:rPr>
          <w:color w:val="333333"/>
          <w:sz w:val="22"/>
          <w:szCs w:val="22"/>
          <w:shd w:val="clear" w:color="auto" w:fill="F5F5F5"/>
        </w:rPr>
        <w:t>Weightman</w:t>
      </w:r>
      <w:proofErr w:type="spellEnd"/>
      <w:r w:rsidRPr="0090762D">
        <w:rPr>
          <w:color w:val="333333"/>
          <w:sz w:val="22"/>
          <w:szCs w:val="22"/>
          <w:shd w:val="clear" w:color="auto" w:fill="F5F5F5"/>
        </w:rPr>
        <w:t xml:space="preserve"> AL, Morris D, </w:t>
      </w:r>
    </w:p>
    <w:p w14:paraId="17B5DDE9" w14:textId="77777777" w:rsidR="00DB31B9" w:rsidRPr="0090762D" w:rsidRDefault="00DB31B9" w:rsidP="00DB31B9">
      <w:pPr>
        <w:spacing w:line="276" w:lineRule="auto"/>
        <w:jc w:val="center"/>
        <w:rPr>
          <w:color w:val="333333"/>
          <w:sz w:val="22"/>
          <w:szCs w:val="22"/>
          <w:shd w:val="clear" w:color="auto" w:fill="F5F5F5"/>
        </w:rPr>
      </w:pPr>
      <w:r w:rsidRPr="0090762D">
        <w:rPr>
          <w:color w:val="333333"/>
          <w:sz w:val="22"/>
          <w:szCs w:val="22"/>
          <w:shd w:val="clear" w:color="auto" w:fill="F5F5F5"/>
        </w:rPr>
        <w:t>Longley M, Mason M, Adams R, Dolwani S, Chia</w:t>
      </w:r>
      <w:r w:rsidRPr="0090762D">
        <w:rPr>
          <w:color w:val="000000"/>
          <w:sz w:val="22"/>
          <w:szCs w:val="22"/>
        </w:rPr>
        <w:t xml:space="preserve"> JWK, </w:t>
      </w:r>
      <w:proofErr w:type="spellStart"/>
      <w:r w:rsidRPr="0090762D">
        <w:rPr>
          <w:color w:val="000000"/>
          <w:sz w:val="22"/>
          <w:szCs w:val="22"/>
        </w:rPr>
        <w:t>Lanas</w:t>
      </w:r>
      <w:proofErr w:type="spellEnd"/>
      <w:r w:rsidRPr="0090762D">
        <w:rPr>
          <w:color w:val="000000"/>
          <w:sz w:val="22"/>
          <w:szCs w:val="22"/>
        </w:rPr>
        <w:t xml:space="preserve"> A</w:t>
      </w:r>
    </w:p>
    <w:bookmarkEnd w:id="2"/>
    <w:p w14:paraId="370EEB8B" w14:textId="77777777" w:rsidR="00DB31B9" w:rsidRDefault="00DB31B9" w:rsidP="00DB31B9"/>
    <w:p w14:paraId="526EFA4D" w14:textId="77777777" w:rsidR="00D36CE4" w:rsidRDefault="00D36CE4" w:rsidP="00DB31B9"/>
    <w:p w14:paraId="06854EC4" w14:textId="77777777" w:rsidR="00DB31B9" w:rsidRPr="00461E9B" w:rsidRDefault="00184266" w:rsidP="00184266">
      <w:pPr>
        <w:pStyle w:val="ColorfulList-Accent11"/>
        <w:ind w:left="0"/>
        <w:jc w:val="both"/>
        <w:rPr>
          <w:sz w:val="28"/>
          <w:szCs w:val="28"/>
        </w:rPr>
      </w:pPr>
      <w:bookmarkStart w:id="3" w:name="_Hlk491096719"/>
      <w:r>
        <w:rPr>
          <w:sz w:val="28"/>
          <w:szCs w:val="28"/>
        </w:rPr>
        <w:t xml:space="preserve">S1. </w:t>
      </w:r>
      <w:r w:rsidR="00DB31B9" w:rsidRPr="00461E9B">
        <w:rPr>
          <w:sz w:val="28"/>
          <w:szCs w:val="28"/>
        </w:rPr>
        <w:t>The search strategy</w:t>
      </w:r>
    </w:p>
    <w:bookmarkEnd w:id="3"/>
    <w:p w14:paraId="432B732B" w14:textId="77777777" w:rsidR="00DB31B9" w:rsidRDefault="00DB31B9" w:rsidP="00DB31B9">
      <w:pPr>
        <w:rPr>
          <w:sz w:val="28"/>
          <w:szCs w:val="28"/>
        </w:rPr>
      </w:pPr>
    </w:p>
    <w:p w14:paraId="74EE1AC6" w14:textId="77777777" w:rsidR="007D63B5" w:rsidRDefault="00184266" w:rsidP="00184266">
      <w:pPr>
        <w:pStyle w:val="ColorfulList-Accent11"/>
        <w:ind w:left="0"/>
        <w:rPr>
          <w:sz w:val="28"/>
          <w:szCs w:val="28"/>
        </w:rPr>
      </w:pPr>
      <w:bookmarkStart w:id="4" w:name="_Hlk491096788"/>
      <w:r>
        <w:rPr>
          <w:sz w:val="28"/>
          <w:szCs w:val="28"/>
        </w:rPr>
        <w:t xml:space="preserve">S2. </w:t>
      </w:r>
      <w:r w:rsidR="007D63B5">
        <w:rPr>
          <w:sz w:val="28"/>
          <w:szCs w:val="28"/>
        </w:rPr>
        <w:t xml:space="preserve">Summary of each paper </w:t>
      </w:r>
      <w:r w:rsidR="0090762D">
        <w:rPr>
          <w:sz w:val="28"/>
          <w:szCs w:val="28"/>
        </w:rPr>
        <w:t xml:space="preserve">with an assessment and a quality score, </w:t>
      </w:r>
      <w:r w:rsidR="0090762D">
        <w:rPr>
          <w:sz w:val="28"/>
          <w:szCs w:val="28"/>
        </w:rPr>
        <w:tab/>
      </w:r>
      <w:r w:rsidR="007D63B5">
        <w:rPr>
          <w:sz w:val="28"/>
          <w:szCs w:val="28"/>
        </w:rPr>
        <w:t xml:space="preserve">according to the </w:t>
      </w:r>
      <w:r w:rsidR="00DB31B9">
        <w:rPr>
          <w:sz w:val="28"/>
          <w:szCs w:val="28"/>
        </w:rPr>
        <w:t>Newcastle-Ottawa</w:t>
      </w:r>
      <w:r w:rsidR="0090762D">
        <w:rPr>
          <w:sz w:val="28"/>
          <w:szCs w:val="28"/>
        </w:rPr>
        <w:t xml:space="preserve"> scheme</w:t>
      </w:r>
      <w:r w:rsidR="007D63B5">
        <w:rPr>
          <w:sz w:val="28"/>
          <w:szCs w:val="28"/>
        </w:rPr>
        <w:t xml:space="preserve">. </w:t>
      </w:r>
    </w:p>
    <w:bookmarkEnd w:id="4"/>
    <w:p w14:paraId="6D861C2E" w14:textId="77777777" w:rsidR="00DB31B9" w:rsidRPr="00461E9B" w:rsidRDefault="00DB31B9" w:rsidP="00DB31B9">
      <w:pPr>
        <w:pStyle w:val="ColorfulList-Accent11"/>
        <w:rPr>
          <w:sz w:val="28"/>
          <w:szCs w:val="28"/>
        </w:rPr>
      </w:pPr>
    </w:p>
    <w:p w14:paraId="4CF41376" w14:textId="77777777" w:rsidR="00DB31B9" w:rsidRDefault="00184266" w:rsidP="00184266">
      <w:pPr>
        <w:pStyle w:val="ColorfulList-Accent11"/>
        <w:ind w:left="0"/>
        <w:rPr>
          <w:sz w:val="28"/>
          <w:szCs w:val="28"/>
        </w:rPr>
      </w:pPr>
      <w:r>
        <w:rPr>
          <w:sz w:val="28"/>
          <w:szCs w:val="28"/>
        </w:rPr>
        <w:t xml:space="preserve">S3. </w:t>
      </w:r>
      <w:r w:rsidR="00DB31B9">
        <w:rPr>
          <w:sz w:val="28"/>
          <w:szCs w:val="28"/>
        </w:rPr>
        <w:t>Further analyses:</w:t>
      </w:r>
      <w:r w:rsidR="00D615D3">
        <w:rPr>
          <w:sz w:val="28"/>
          <w:szCs w:val="28"/>
        </w:rPr>
        <w:t xml:space="preserve"> </w:t>
      </w:r>
    </w:p>
    <w:p w14:paraId="4A9B6E5B" w14:textId="77777777" w:rsidR="00D615D3" w:rsidRDefault="00D615D3" w:rsidP="00D615D3">
      <w:pPr>
        <w:pStyle w:val="ColorfulList-Accent11"/>
        <w:rPr>
          <w:sz w:val="28"/>
          <w:szCs w:val="28"/>
        </w:rPr>
      </w:pPr>
      <w:r>
        <w:rPr>
          <w:sz w:val="28"/>
          <w:szCs w:val="28"/>
        </w:rPr>
        <w:t xml:space="preserve">Forest plots, Funnel plots and Sensitivity analyses </w:t>
      </w:r>
    </w:p>
    <w:p w14:paraId="47E586C1" w14:textId="77777777" w:rsidR="00D615D3" w:rsidRDefault="007D63B5" w:rsidP="00D615D3">
      <w:pPr>
        <w:pStyle w:val="ColorfulList-Accent11"/>
        <w:rPr>
          <w:sz w:val="28"/>
          <w:szCs w:val="28"/>
        </w:rPr>
      </w:pPr>
      <w:r>
        <w:rPr>
          <w:sz w:val="28"/>
          <w:szCs w:val="28"/>
        </w:rPr>
        <w:t>c</w:t>
      </w:r>
      <w:r w:rsidR="00D615D3">
        <w:rPr>
          <w:sz w:val="28"/>
          <w:szCs w:val="28"/>
        </w:rPr>
        <w:t>onducted in attempts to reduce heterogeneity</w:t>
      </w:r>
      <w:r>
        <w:rPr>
          <w:sz w:val="28"/>
          <w:szCs w:val="28"/>
        </w:rPr>
        <w:t>.</w:t>
      </w:r>
    </w:p>
    <w:p w14:paraId="4B6F70F4" w14:textId="77777777" w:rsidR="00D615D3" w:rsidRPr="00461E9B" w:rsidRDefault="00D615D3" w:rsidP="00D615D3">
      <w:pPr>
        <w:pStyle w:val="ColorfulList-Accent11"/>
        <w:rPr>
          <w:sz w:val="28"/>
          <w:szCs w:val="28"/>
        </w:rPr>
      </w:pPr>
    </w:p>
    <w:p w14:paraId="0D4D2E7D" w14:textId="77777777" w:rsidR="00DB31B9" w:rsidRDefault="000304B0" w:rsidP="00D615D3">
      <w:pPr>
        <w:pStyle w:val="ColorfulList-Accent11"/>
        <w:ind w:firstLine="720"/>
        <w:rPr>
          <w:sz w:val="28"/>
          <w:szCs w:val="28"/>
        </w:rPr>
      </w:pPr>
      <w:r>
        <w:rPr>
          <w:sz w:val="28"/>
          <w:szCs w:val="28"/>
        </w:rPr>
        <w:t>3a</w:t>
      </w:r>
      <w:r w:rsidR="00D615D3">
        <w:rPr>
          <w:sz w:val="28"/>
          <w:szCs w:val="28"/>
        </w:rPr>
        <w:t>.</w:t>
      </w:r>
      <w:r>
        <w:rPr>
          <w:sz w:val="28"/>
          <w:szCs w:val="28"/>
        </w:rPr>
        <w:t xml:space="preserve"> </w:t>
      </w:r>
      <w:r w:rsidR="00DB31B9">
        <w:rPr>
          <w:sz w:val="28"/>
          <w:szCs w:val="28"/>
        </w:rPr>
        <w:t>Colorectal cancer</w:t>
      </w:r>
      <w:r w:rsidR="00D615D3">
        <w:rPr>
          <w:sz w:val="28"/>
          <w:szCs w:val="28"/>
        </w:rPr>
        <w:t xml:space="preserve"> mortality</w:t>
      </w:r>
    </w:p>
    <w:p w14:paraId="64FD2FD3" w14:textId="77777777" w:rsidR="00D615D3" w:rsidRDefault="00D615D3" w:rsidP="00D615D3">
      <w:pPr>
        <w:pStyle w:val="ColorfulList-Accent11"/>
        <w:ind w:firstLine="720"/>
        <w:rPr>
          <w:sz w:val="28"/>
          <w:szCs w:val="28"/>
        </w:rPr>
      </w:pPr>
      <w:bookmarkStart w:id="5" w:name="_Hlk491157206"/>
      <w:r>
        <w:rPr>
          <w:sz w:val="28"/>
          <w:szCs w:val="28"/>
        </w:rPr>
        <w:t xml:space="preserve">3b. </w:t>
      </w:r>
      <w:proofErr w:type="spellStart"/>
      <w:r>
        <w:rPr>
          <w:sz w:val="28"/>
          <w:szCs w:val="28"/>
        </w:rPr>
        <w:t>All cause</w:t>
      </w:r>
      <w:proofErr w:type="spellEnd"/>
      <w:r>
        <w:rPr>
          <w:sz w:val="28"/>
          <w:szCs w:val="28"/>
        </w:rPr>
        <w:t xml:space="preserve"> mortality in papers on colorectal cancer</w:t>
      </w:r>
    </w:p>
    <w:bookmarkEnd w:id="5"/>
    <w:p w14:paraId="60209741" w14:textId="77777777" w:rsidR="00D615D3" w:rsidRDefault="00D615D3" w:rsidP="00DB31B9">
      <w:pPr>
        <w:pStyle w:val="ColorfulList-Accent11"/>
        <w:rPr>
          <w:sz w:val="28"/>
          <w:szCs w:val="28"/>
        </w:rPr>
      </w:pPr>
    </w:p>
    <w:p w14:paraId="5D577E24" w14:textId="77777777" w:rsidR="00DB31B9" w:rsidRDefault="000304B0" w:rsidP="00D615D3">
      <w:pPr>
        <w:pStyle w:val="ColorfulList-Accent11"/>
        <w:ind w:firstLine="720"/>
        <w:rPr>
          <w:sz w:val="28"/>
          <w:szCs w:val="28"/>
        </w:rPr>
      </w:pPr>
      <w:r>
        <w:rPr>
          <w:sz w:val="28"/>
          <w:szCs w:val="28"/>
        </w:rPr>
        <w:t>3</w:t>
      </w:r>
      <w:r w:rsidR="00D615D3">
        <w:rPr>
          <w:sz w:val="28"/>
          <w:szCs w:val="28"/>
        </w:rPr>
        <w:t xml:space="preserve">c. </w:t>
      </w:r>
      <w:r w:rsidR="00DB31B9">
        <w:rPr>
          <w:sz w:val="28"/>
          <w:szCs w:val="28"/>
        </w:rPr>
        <w:t>Breast cancer</w:t>
      </w:r>
      <w:r w:rsidR="00D615D3">
        <w:rPr>
          <w:sz w:val="28"/>
          <w:szCs w:val="28"/>
        </w:rPr>
        <w:t xml:space="preserve"> mortality</w:t>
      </w:r>
    </w:p>
    <w:p w14:paraId="008F09A4" w14:textId="77777777" w:rsidR="00D615D3" w:rsidRDefault="00D615D3" w:rsidP="00D615D3">
      <w:pPr>
        <w:pStyle w:val="ColorfulList-Accent11"/>
        <w:ind w:firstLine="720"/>
        <w:rPr>
          <w:sz w:val="28"/>
          <w:szCs w:val="28"/>
        </w:rPr>
      </w:pPr>
      <w:r>
        <w:rPr>
          <w:sz w:val="28"/>
          <w:szCs w:val="28"/>
        </w:rPr>
        <w:t xml:space="preserve">3d. </w:t>
      </w:r>
      <w:proofErr w:type="spellStart"/>
      <w:r>
        <w:rPr>
          <w:sz w:val="28"/>
          <w:szCs w:val="28"/>
        </w:rPr>
        <w:t>All cause</w:t>
      </w:r>
      <w:proofErr w:type="spellEnd"/>
      <w:r>
        <w:rPr>
          <w:sz w:val="28"/>
          <w:szCs w:val="28"/>
        </w:rPr>
        <w:t xml:space="preserve"> mortality in papers on breast cancer</w:t>
      </w:r>
    </w:p>
    <w:p w14:paraId="0A7194E6" w14:textId="77777777" w:rsidR="00D615D3" w:rsidRDefault="00D615D3" w:rsidP="00D615D3">
      <w:pPr>
        <w:pStyle w:val="ColorfulList-Accent11"/>
        <w:ind w:firstLine="720"/>
        <w:rPr>
          <w:sz w:val="28"/>
          <w:szCs w:val="28"/>
        </w:rPr>
      </w:pPr>
    </w:p>
    <w:p w14:paraId="4269F780" w14:textId="77777777" w:rsidR="00D615D3" w:rsidRDefault="00D615D3" w:rsidP="00D615D3">
      <w:pPr>
        <w:pStyle w:val="ColorfulList-Accent11"/>
        <w:ind w:firstLine="720"/>
        <w:rPr>
          <w:sz w:val="28"/>
          <w:szCs w:val="28"/>
        </w:rPr>
      </w:pPr>
      <w:r>
        <w:rPr>
          <w:sz w:val="28"/>
          <w:szCs w:val="28"/>
        </w:rPr>
        <w:t>3e. Prostate cancer mortality</w:t>
      </w:r>
    </w:p>
    <w:p w14:paraId="7648B476" w14:textId="77777777" w:rsidR="00D615D3" w:rsidRDefault="00D615D3" w:rsidP="00D615D3">
      <w:pPr>
        <w:pStyle w:val="ColorfulList-Accent11"/>
        <w:ind w:firstLine="720"/>
        <w:rPr>
          <w:sz w:val="28"/>
          <w:szCs w:val="28"/>
        </w:rPr>
      </w:pPr>
      <w:r>
        <w:rPr>
          <w:sz w:val="28"/>
          <w:szCs w:val="28"/>
        </w:rPr>
        <w:t xml:space="preserve">3f. </w:t>
      </w:r>
      <w:proofErr w:type="spellStart"/>
      <w:r>
        <w:rPr>
          <w:sz w:val="28"/>
          <w:szCs w:val="28"/>
        </w:rPr>
        <w:t>All cause</w:t>
      </w:r>
      <w:proofErr w:type="spellEnd"/>
      <w:r>
        <w:rPr>
          <w:sz w:val="28"/>
          <w:szCs w:val="28"/>
        </w:rPr>
        <w:t xml:space="preserve"> mortality in papers on prostate cancer</w:t>
      </w:r>
    </w:p>
    <w:p w14:paraId="5E401BFC" w14:textId="77777777" w:rsidR="00D615D3" w:rsidRDefault="00D615D3" w:rsidP="00D615D3">
      <w:pPr>
        <w:pStyle w:val="ColorfulList-Accent11"/>
        <w:ind w:firstLine="720"/>
        <w:rPr>
          <w:sz w:val="28"/>
          <w:szCs w:val="28"/>
        </w:rPr>
      </w:pPr>
    </w:p>
    <w:p w14:paraId="5C7E7BF8" w14:textId="77777777" w:rsidR="00DB31B9" w:rsidRDefault="00DB31B9" w:rsidP="00DB31B9">
      <w:pPr>
        <w:rPr>
          <w:sz w:val="28"/>
          <w:szCs w:val="28"/>
        </w:rPr>
      </w:pPr>
    </w:p>
    <w:p w14:paraId="7B66C8BC" w14:textId="77777777" w:rsidR="00DB31B9" w:rsidRDefault="00DB31B9" w:rsidP="00DB31B9">
      <w:pPr>
        <w:rPr>
          <w:sz w:val="28"/>
          <w:szCs w:val="28"/>
        </w:rPr>
      </w:pPr>
    </w:p>
    <w:p w14:paraId="312FC6DD" w14:textId="77777777" w:rsidR="004F0728" w:rsidRDefault="004F0728" w:rsidP="00DB31B9">
      <w:pPr>
        <w:rPr>
          <w:sz w:val="28"/>
          <w:szCs w:val="28"/>
        </w:rPr>
        <w:sectPr w:rsidR="004F0728" w:rsidSect="004564AA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10ECDBCA" w14:textId="77777777" w:rsidR="00DB31B9" w:rsidRPr="00461E9B" w:rsidRDefault="00DB31B9" w:rsidP="00DB31B9">
      <w:pPr>
        <w:rPr>
          <w:sz w:val="28"/>
          <w:szCs w:val="28"/>
        </w:rPr>
      </w:pPr>
    </w:p>
    <w:p w14:paraId="69B87D24" w14:textId="77777777" w:rsidR="000304B0" w:rsidRPr="00DB31B9" w:rsidRDefault="008B46B0" w:rsidP="000304B0">
      <w:pPr>
        <w:jc w:val="center"/>
        <w:rPr>
          <w:rFonts w:ascii="Calibri" w:hAnsi="Calibri" w:cs="Calibri"/>
          <w:b/>
          <w:color w:val="1F497D"/>
          <w:sz w:val="22"/>
          <w:szCs w:val="22"/>
          <w:shd w:val="clear" w:color="auto" w:fill="FFFFFF"/>
        </w:rPr>
      </w:pPr>
      <w:r w:rsidRPr="008C654A">
        <w:rPr>
          <w:rFonts w:ascii="Arial" w:hAnsi="Arial" w:cs="Arial"/>
          <w:b/>
          <w:color w:val="222222"/>
          <w:sz w:val="19"/>
          <w:shd w:val="clear" w:color="auto" w:fill="FFFFFF"/>
        </w:rPr>
        <w:t>PONE-D-18-08743</w:t>
      </w:r>
      <w:r>
        <w:rPr>
          <w:rFonts w:ascii="Arial" w:hAnsi="Arial" w:cs="Arial"/>
          <w:b/>
          <w:color w:val="222222"/>
          <w:sz w:val="19"/>
          <w:shd w:val="clear" w:color="auto" w:fill="FFFFFF"/>
        </w:rPr>
        <w:t xml:space="preserve">   </w:t>
      </w:r>
      <w:r w:rsidR="000304B0" w:rsidRPr="00DB31B9">
        <w:rPr>
          <w:rFonts w:ascii="Calibri" w:hAnsi="Calibri" w:cs="Calibri"/>
          <w:b/>
          <w:color w:val="1F497D"/>
          <w:sz w:val="22"/>
          <w:szCs w:val="22"/>
          <w:shd w:val="clear" w:color="auto" w:fill="FFFFFF"/>
        </w:rPr>
        <w:t>Systematic review update of observational studies</w:t>
      </w:r>
    </w:p>
    <w:p w14:paraId="65A5C716" w14:textId="77777777" w:rsidR="000304B0" w:rsidRPr="00DB31B9" w:rsidRDefault="000304B0" w:rsidP="000304B0">
      <w:pPr>
        <w:jc w:val="center"/>
        <w:rPr>
          <w:rFonts w:ascii="Calibri" w:hAnsi="Calibri" w:cs="Calibri"/>
          <w:b/>
          <w:color w:val="1F497D"/>
          <w:sz w:val="22"/>
          <w:szCs w:val="22"/>
          <w:shd w:val="clear" w:color="auto" w:fill="FFFFFF"/>
        </w:rPr>
      </w:pPr>
      <w:r w:rsidRPr="00DB31B9">
        <w:rPr>
          <w:rFonts w:ascii="Calibri" w:hAnsi="Calibri" w:cs="Calibri"/>
          <w:b/>
          <w:color w:val="1F497D"/>
          <w:sz w:val="22"/>
          <w:szCs w:val="22"/>
          <w:shd w:val="clear" w:color="auto" w:fill="FFFFFF"/>
        </w:rPr>
        <w:t>further supports aspirin role in cancer treatment:</w:t>
      </w:r>
    </w:p>
    <w:p w14:paraId="23D37E3F" w14:textId="77777777" w:rsidR="000304B0" w:rsidRPr="00DB31B9" w:rsidRDefault="000304B0" w:rsidP="000304B0">
      <w:pPr>
        <w:jc w:val="center"/>
        <w:rPr>
          <w:rFonts w:ascii="Arial" w:hAnsi="Arial" w:cs="Arial"/>
          <w:b/>
          <w:sz w:val="22"/>
          <w:szCs w:val="22"/>
        </w:rPr>
      </w:pPr>
      <w:r w:rsidRPr="00DB31B9">
        <w:rPr>
          <w:rFonts w:ascii="Calibri" w:hAnsi="Calibri" w:cs="Calibri"/>
          <w:b/>
          <w:color w:val="1F497D"/>
          <w:sz w:val="22"/>
          <w:szCs w:val="22"/>
          <w:shd w:val="clear" w:color="auto" w:fill="FFFFFF"/>
        </w:rPr>
        <w:t>time to share evidence and decision-making with patients?</w:t>
      </w:r>
    </w:p>
    <w:p w14:paraId="039EF5E8" w14:textId="77777777" w:rsidR="000304B0" w:rsidRDefault="00184266" w:rsidP="00184266">
      <w:pPr>
        <w:pStyle w:val="ColorfulList-Accent11"/>
        <w:ind w:left="0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1. </w:t>
      </w:r>
      <w:r w:rsidR="000304B0" w:rsidRPr="000304B0">
        <w:rPr>
          <w:b/>
          <w:sz w:val="28"/>
          <w:szCs w:val="28"/>
        </w:rPr>
        <w:t>The search strategy</w:t>
      </w:r>
      <w:r w:rsidR="0090762D">
        <w:rPr>
          <w:b/>
          <w:sz w:val="28"/>
          <w:szCs w:val="28"/>
        </w:rPr>
        <w:t xml:space="preserve"> to 31</w:t>
      </w:r>
      <w:r w:rsidR="0090762D" w:rsidRPr="0090762D">
        <w:rPr>
          <w:b/>
          <w:sz w:val="28"/>
          <w:szCs w:val="28"/>
          <w:vertAlign w:val="superscript"/>
        </w:rPr>
        <w:t>st</w:t>
      </w:r>
      <w:r w:rsidR="0090762D">
        <w:rPr>
          <w:b/>
          <w:sz w:val="28"/>
          <w:szCs w:val="28"/>
        </w:rPr>
        <w:t xml:space="preserve"> August 2017.</w:t>
      </w:r>
    </w:p>
    <w:p w14:paraId="044C6F8B" w14:textId="77777777" w:rsidR="002D7071" w:rsidRDefault="002D7071" w:rsidP="002D7071">
      <w:pPr>
        <w:pStyle w:val="ColorfulList-Accent11"/>
        <w:rPr>
          <w:b/>
          <w:sz w:val="28"/>
          <w:szCs w:val="28"/>
        </w:rPr>
      </w:pPr>
    </w:p>
    <w:p w14:paraId="035FEC0F" w14:textId="77777777" w:rsidR="002D7071" w:rsidRPr="002D7071" w:rsidRDefault="002D7071" w:rsidP="002D7071">
      <w:pPr>
        <w:spacing w:after="120"/>
      </w:pPr>
      <w:r>
        <w:t>S</w:t>
      </w:r>
      <w:r w:rsidRPr="00BE1D2D">
        <w:t xml:space="preserve">ystematic searches were conducted </w:t>
      </w:r>
      <w:bookmarkStart w:id="6" w:name="_Hlk488824071"/>
      <w:r w:rsidRPr="00BE1D2D">
        <w:t xml:space="preserve">in Medline and </w:t>
      </w:r>
      <w:proofErr w:type="spellStart"/>
      <w:r w:rsidRPr="00BE1D2D">
        <w:t>Embase</w:t>
      </w:r>
      <w:proofErr w:type="spellEnd"/>
      <w:r w:rsidRPr="00BE1D2D">
        <w:t xml:space="preserve">, using the </w:t>
      </w:r>
      <w:bookmarkEnd w:id="6"/>
      <w:r w:rsidRPr="00BE1D2D">
        <w:t>key words: “aspirin”, “acetylsalicylic acid”, “cancer” “tumour”, “neoplasm”, “mortality”, “death</w:t>
      </w:r>
      <w:r w:rsidRPr="002D7071">
        <w:rPr>
          <w:color w:val="000000"/>
        </w:rPr>
        <w:t xml:space="preserve">”, “adverse effect”, “bleed”. The </w:t>
      </w:r>
      <w:r w:rsidRPr="00BE1D2D">
        <w:t>searches w</w:t>
      </w:r>
      <w:r>
        <w:t>ere</w:t>
      </w:r>
      <w:r w:rsidRPr="00BE1D2D">
        <w:t xml:space="preserve"> limited to human studies in peer-reviewed journals. Reference lists of the relevant studies identified were also searched</w:t>
      </w:r>
      <w:r>
        <w:t xml:space="preserve">. </w:t>
      </w:r>
      <w:r w:rsidRPr="00BE1D2D">
        <w:t>Studies were selected by two authors (PE and GM) if (a) the studied population comprised patients diagnosed with cancer; (b) aspirin was taken regularly after cancer diagnosis; (c) they were randomised trials, case-control studies or cohort studies. Cancer specific, all-cause mortality and incidence of metastases and adverse effects were noted.</w:t>
      </w:r>
    </w:p>
    <w:p w14:paraId="11EFB6A5" w14:textId="77777777" w:rsidR="00D54467" w:rsidRPr="00D54467" w:rsidRDefault="00D54467" w:rsidP="00D36CE4">
      <w:pPr>
        <w:spacing w:before="100" w:beforeAutospacing="1" w:line="276" w:lineRule="auto"/>
        <w:rPr>
          <w:rFonts w:ascii="Calibri" w:hAnsi="Calibri"/>
          <w:b/>
          <w:bCs/>
          <w:lang w:eastAsia="en-GB"/>
        </w:rPr>
      </w:pPr>
      <w:r w:rsidRPr="00D54467">
        <w:rPr>
          <w:rFonts w:ascii="Calibri" w:hAnsi="Calibri"/>
          <w:b/>
          <w:bCs/>
        </w:rPr>
        <w:t>Search strategy developed using the following search filters for study design.</w:t>
      </w:r>
    </w:p>
    <w:p w14:paraId="343E9E73" w14:textId="77777777" w:rsidR="00D54467" w:rsidRPr="00D54467" w:rsidRDefault="00D54467" w:rsidP="00D36CE4">
      <w:pPr>
        <w:pStyle w:val="ListParagraph"/>
        <w:numPr>
          <w:ilvl w:val="0"/>
          <w:numId w:val="10"/>
        </w:numPr>
        <w:spacing w:before="120" w:line="276" w:lineRule="auto"/>
        <w:ind w:left="714" w:hanging="357"/>
        <w:rPr>
          <w:rFonts w:ascii="Calibri" w:hAnsi="Calibri"/>
          <w:bCs/>
        </w:rPr>
      </w:pPr>
      <w:r w:rsidRPr="00D54467">
        <w:rPr>
          <w:rFonts w:ascii="Calibri" w:hAnsi="Calibri"/>
          <w:bCs/>
        </w:rPr>
        <w:t>Observational studies: SIGN filter  (</w:t>
      </w:r>
      <w:hyperlink r:id="rId7" w:anchor="obs" w:tgtFrame="_blank" w:history="1">
        <w:r w:rsidRPr="00D54467">
          <w:rPr>
            <w:rStyle w:val="Hyperlink"/>
            <w:rFonts w:ascii="Calibri" w:hAnsi="Calibri"/>
            <w:bCs/>
          </w:rPr>
          <w:t>http://www.sign.ac.uk/methodology/filters.html#obs</w:t>
        </w:r>
      </w:hyperlink>
      <w:r w:rsidRPr="00D54467">
        <w:rPr>
          <w:rFonts w:ascii="Calibri" w:hAnsi="Calibri"/>
          <w:bCs/>
        </w:rPr>
        <w:t>)</w:t>
      </w:r>
    </w:p>
    <w:p w14:paraId="615178B1" w14:textId="77777777" w:rsidR="00D54467" w:rsidRPr="00D54467" w:rsidRDefault="00D54467" w:rsidP="00D54467">
      <w:pPr>
        <w:pStyle w:val="ListParagraph"/>
        <w:numPr>
          <w:ilvl w:val="0"/>
          <w:numId w:val="10"/>
        </w:numPr>
        <w:spacing w:before="100" w:beforeAutospacing="1" w:line="276" w:lineRule="auto"/>
        <w:rPr>
          <w:rFonts w:ascii="Calibri" w:hAnsi="Calibri"/>
          <w:bCs/>
        </w:rPr>
      </w:pPr>
      <w:r w:rsidRPr="00D54467">
        <w:rPr>
          <w:rFonts w:ascii="Calibri" w:hAnsi="Calibri"/>
          <w:bCs/>
        </w:rPr>
        <w:t>Randomised controlled trials : Cochrane highly sensitive search filter (</w:t>
      </w:r>
      <w:hyperlink r:id="rId8" w:history="1">
        <w:r w:rsidRPr="00D54467">
          <w:rPr>
            <w:rStyle w:val="Hyperlink"/>
            <w:rFonts w:ascii="Calibri" w:hAnsi="Calibri"/>
            <w:bCs/>
          </w:rPr>
          <w:t>http://handbook.cochrane.org/chapter_6/box_6_4_c_cochrane_hsss_2008_sensmax_ovid.htm</w:t>
        </w:r>
      </w:hyperlink>
      <w:r w:rsidRPr="00D54467">
        <w:rPr>
          <w:rFonts w:ascii="Calibri" w:hAnsi="Calibri"/>
          <w:bCs/>
        </w:rPr>
        <w:t>)</w:t>
      </w:r>
    </w:p>
    <w:p w14:paraId="0D90131E" w14:textId="77777777" w:rsidR="00D54467" w:rsidRPr="00D54467" w:rsidRDefault="00D54467" w:rsidP="00D54467">
      <w:pPr>
        <w:pStyle w:val="ListParagraph"/>
        <w:spacing w:before="100" w:beforeAutospacing="1" w:line="276" w:lineRule="auto"/>
        <w:rPr>
          <w:rFonts w:ascii="Calibri" w:hAnsi="Calibri"/>
          <w:bCs/>
        </w:rPr>
      </w:pPr>
    </w:p>
    <w:p w14:paraId="6B3A2031" w14:textId="77777777" w:rsidR="00D54467" w:rsidRPr="00D54467" w:rsidRDefault="00D54467" w:rsidP="00D54467">
      <w:pPr>
        <w:pStyle w:val="ListParagraph"/>
        <w:spacing w:before="100" w:beforeAutospacing="1" w:line="276" w:lineRule="auto"/>
        <w:rPr>
          <w:rFonts w:ascii="Calibri" w:hAnsi="Calibri"/>
          <w:b/>
          <w:bCs/>
        </w:rPr>
      </w:pPr>
      <w:r w:rsidRPr="00D54467">
        <w:rPr>
          <w:rFonts w:ascii="Calibri" w:hAnsi="Calibri"/>
          <w:b/>
          <w:bCs/>
        </w:rPr>
        <w:t>MEDLINE and Medline in Process</w:t>
      </w:r>
    </w:p>
    <w:p w14:paraId="2FF1DDC8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rPr>
          <w:rFonts w:ascii="Calibri" w:hAnsi="Calibri" w:cs="Arial"/>
        </w:rPr>
      </w:pPr>
      <w:r w:rsidRPr="00D54467">
        <w:rPr>
          <w:rFonts w:ascii="Calibri" w:hAnsi="Calibri" w:cs="Arial"/>
        </w:rPr>
        <w:t>randomized controlled trial.pt.</w:t>
      </w:r>
    </w:p>
    <w:p w14:paraId="6CD5FD5F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rPr>
          <w:rFonts w:ascii="Calibri" w:hAnsi="Calibri" w:cs="Arial"/>
        </w:rPr>
      </w:pPr>
      <w:r w:rsidRPr="00D54467">
        <w:rPr>
          <w:rFonts w:ascii="Calibri" w:hAnsi="Calibri" w:cs="Arial"/>
        </w:rPr>
        <w:t>controlled clinical trial.pt.</w:t>
      </w:r>
    </w:p>
    <w:p w14:paraId="68661CCC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rPr>
          <w:rFonts w:ascii="Calibri" w:hAnsi="Calibri" w:cs="Arial"/>
        </w:rPr>
      </w:pPr>
      <w:proofErr w:type="spellStart"/>
      <w:r w:rsidRPr="00D54467">
        <w:rPr>
          <w:rFonts w:ascii="Calibri" w:hAnsi="Calibri" w:cs="Arial"/>
        </w:rPr>
        <w:t>randomized.ab</w:t>
      </w:r>
      <w:proofErr w:type="spellEnd"/>
      <w:r w:rsidRPr="00D54467">
        <w:rPr>
          <w:rFonts w:ascii="Calibri" w:hAnsi="Calibri" w:cs="Arial"/>
        </w:rPr>
        <w:t>.</w:t>
      </w:r>
    </w:p>
    <w:p w14:paraId="306B9E8B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rPr>
          <w:rFonts w:ascii="Calibri" w:hAnsi="Calibri" w:cs="Arial"/>
        </w:rPr>
      </w:pPr>
      <w:proofErr w:type="spellStart"/>
      <w:r w:rsidRPr="00D54467">
        <w:rPr>
          <w:rFonts w:ascii="Calibri" w:hAnsi="Calibri" w:cs="Arial"/>
        </w:rPr>
        <w:t>placebo.ab</w:t>
      </w:r>
      <w:proofErr w:type="spellEnd"/>
      <w:r w:rsidRPr="00D54467">
        <w:rPr>
          <w:rFonts w:ascii="Calibri" w:hAnsi="Calibri" w:cs="Arial"/>
        </w:rPr>
        <w:t>.</w:t>
      </w:r>
    </w:p>
    <w:p w14:paraId="2BAE0B92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rPr>
          <w:rFonts w:ascii="Calibri" w:hAnsi="Calibri" w:cs="Arial"/>
        </w:rPr>
      </w:pPr>
      <w:r w:rsidRPr="00D54467">
        <w:rPr>
          <w:rFonts w:ascii="Calibri" w:hAnsi="Calibri" w:cs="Arial"/>
        </w:rPr>
        <w:t xml:space="preserve">drug </w:t>
      </w:r>
      <w:proofErr w:type="spellStart"/>
      <w:r w:rsidRPr="00D54467">
        <w:rPr>
          <w:rFonts w:ascii="Calibri" w:hAnsi="Calibri" w:cs="Arial"/>
        </w:rPr>
        <w:t>therapy.fs</w:t>
      </w:r>
      <w:proofErr w:type="spellEnd"/>
      <w:r w:rsidRPr="00D54467">
        <w:rPr>
          <w:rFonts w:ascii="Calibri" w:hAnsi="Calibri" w:cs="Arial"/>
        </w:rPr>
        <w:t>.</w:t>
      </w:r>
    </w:p>
    <w:p w14:paraId="4EFEA80B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rPr>
          <w:rFonts w:ascii="Calibri" w:hAnsi="Calibri" w:cs="Arial"/>
        </w:rPr>
      </w:pPr>
      <w:proofErr w:type="spellStart"/>
      <w:r w:rsidRPr="00D54467">
        <w:rPr>
          <w:rFonts w:ascii="Calibri" w:hAnsi="Calibri" w:cs="Arial"/>
        </w:rPr>
        <w:t>randomly.ab</w:t>
      </w:r>
      <w:proofErr w:type="spellEnd"/>
      <w:r w:rsidRPr="00D54467">
        <w:rPr>
          <w:rFonts w:ascii="Calibri" w:hAnsi="Calibri" w:cs="Arial"/>
        </w:rPr>
        <w:t>.</w:t>
      </w:r>
    </w:p>
    <w:p w14:paraId="1A819D31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ind w:left="714" w:hanging="357"/>
        <w:rPr>
          <w:rFonts w:ascii="Calibri" w:hAnsi="Calibri" w:cs="Arial"/>
        </w:rPr>
      </w:pPr>
      <w:proofErr w:type="spellStart"/>
      <w:r w:rsidRPr="00D54467">
        <w:rPr>
          <w:rFonts w:ascii="Calibri" w:hAnsi="Calibri" w:cs="Arial"/>
        </w:rPr>
        <w:t>trial.ab</w:t>
      </w:r>
      <w:proofErr w:type="spellEnd"/>
      <w:r w:rsidRPr="00D54467">
        <w:rPr>
          <w:rFonts w:ascii="Calibri" w:hAnsi="Calibri" w:cs="Arial"/>
        </w:rPr>
        <w:t>.</w:t>
      </w:r>
    </w:p>
    <w:p w14:paraId="7978298E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ind w:left="714" w:hanging="357"/>
        <w:rPr>
          <w:rFonts w:ascii="Calibri" w:hAnsi="Calibri" w:cs="Arial"/>
        </w:rPr>
      </w:pPr>
      <w:proofErr w:type="spellStart"/>
      <w:r w:rsidRPr="00D54467">
        <w:rPr>
          <w:rFonts w:ascii="Calibri" w:hAnsi="Calibri" w:cs="Arial"/>
        </w:rPr>
        <w:t>groups.ab</w:t>
      </w:r>
      <w:proofErr w:type="spellEnd"/>
      <w:r w:rsidRPr="00D54467">
        <w:rPr>
          <w:rFonts w:ascii="Calibri" w:hAnsi="Calibri" w:cs="Arial"/>
        </w:rPr>
        <w:t>.</w:t>
      </w:r>
    </w:p>
    <w:p w14:paraId="11DF14BD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ind w:left="714" w:hanging="357"/>
        <w:rPr>
          <w:rFonts w:ascii="Calibri" w:hAnsi="Calibri" w:cs="Arial"/>
        </w:rPr>
      </w:pPr>
      <w:r w:rsidRPr="00D54467">
        <w:rPr>
          <w:rFonts w:ascii="Calibri" w:hAnsi="Calibri" w:cs="Arial"/>
        </w:rPr>
        <w:t>or/1-8</w:t>
      </w:r>
    </w:p>
    <w:p w14:paraId="362B5CB8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ind w:left="714" w:hanging="357"/>
        <w:rPr>
          <w:rFonts w:ascii="Calibri" w:hAnsi="Calibri" w:cs="Arial"/>
        </w:rPr>
      </w:pPr>
      <w:r w:rsidRPr="00D54467">
        <w:rPr>
          <w:rFonts w:ascii="Calibri" w:hAnsi="Calibri"/>
        </w:rPr>
        <w:t>Epidemiologic studies/</w:t>
      </w:r>
    </w:p>
    <w:p w14:paraId="3890D251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ind w:left="714" w:hanging="357"/>
        <w:rPr>
          <w:rFonts w:ascii="Calibri" w:hAnsi="Calibri" w:cs="Arial"/>
        </w:rPr>
      </w:pPr>
      <w:r w:rsidRPr="00D54467">
        <w:rPr>
          <w:rFonts w:ascii="Calibri" w:hAnsi="Calibri"/>
        </w:rPr>
        <w:t>exp case control studies/</w:t>
      </w:r>
    </w:p>
    <w:p w14:paraId="26E12E3E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ind w:left="714" w:hanging="357"/>
        <w:rPr>
          <w:rFonts w:ascii="Calibri" w:hAnsi="Calibri" w:cs="Arial"/>
        </w:rPr>
      </w:pPr>
      <w:r w:rsidRPr="00D54467">
        <w:rPr>
          <w:rFonts w:ascii="Calibri" w:hAnsi="Calibri"/>
        </w:rPr>
        <w:t>exp cohort studies/</w:t>
      </w:r>
    </w:p>
    <w:p w14:paraId="27B7B892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ind w:left="714" w:hanging="357"/>
        <w:rPr>
          <w:rFonts w:ascii="Calibri" w:hAnsi="Calibri" w:cs="Arial"/>
        </w:rPr>
      </w:pPr>
      <w:r w:rsidRPr="00D54467">
        <w:rPr>
          <w:rFonts w:ascii="Calibri" w:hAnsi="Calibri"/>
        </w:rPr>
        <w:t xml:space="preserve">Case </w:t>
      </w:r>
      <w:hyperlink r:id="rId9" w:tgtFrame="_blank" w:history="1">
        <w:r w:rsidRPr="00D54467">
          <w:rPr>
            <w:rStyle w:val="Hyperlink"/>
            <w:rFonts w:ascii="Calibri" w:hAnsi="Calibri"/>
          </w:rPr>
          <w:t>control.tw</w:t>
        </w:r>
      </w:hyperlink>
      <w:r w:rsidRPr="00D54467">
        <w:rPr>
          <w:rFonts w:ascii="Calibri" w:hAnsi="Calibri"/>
        </w:rPr>
        <w:t>.</w:t>
      </w:r>
    </w:p>
    <w:p w14:paraId="4E308DC8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ind w:left="714" w:hanging="357"/>
        <w:rPr>
          <w:rFonts w:ascii="Calibri" w:hAnsi="Calibri" w:cs="Arial"/>
        </w:rPr>
      </w:pPr>
      <w:r w:rsidRPr="00D54467">
        <w:rPr>
          <w:rFonts w:ascii="Calibri" w:hAnsi="Calibri"/>
        </w:rPr>
        <w:t xml:space="preserve">(cohort </w:t>
      </w:r>
      <w:proofErr w:type="spellStart"/>
      <w:r w:rsidRPr="00D54467">
        <w:rPr>
          <w:rFonts w:ascii="Calibri" w:hAnsi="Calibri"/>
        </w:rPr>
        <w:t>adj</w:t>
      </w:r>
      <w:proofErr w:type="spellEnd"/>
      <w:r w:rsidRPr="00D54467">
        <w:rPr>
          <w:rFonts w:ascii="Calibri" w:hAnsi="Calibri"/>
        </w:rPr>
        <w:t xml:space="preserve"> (study or studies)).</w:t>
      </w:r>
      <w:proofErr w:type="spellStart"/>
      <w:r w:rsidRPr="00D54467">
        <w:rPr>
          <w:rFonts w:ascii="Calibri" w:hAnsi="Calibri"/>
        </w:rPr>
        <w:t>tw</w:t>
      </w:r>
      <w:proofErr w:type="spellEnd"/>
      <w:r w:rsidRPr="00D54467">
        <w:rPr>
          <w:rFonts w:ascii="Calibri" w:hAnsi="Calibri"/>
        </w:rPr>
        <w:t>.</w:t>
      </w:r>
    </w:p>
    <w:p w14:paraId="37BC1C35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ind w:left="714" w:hanging="357"/>
        <w:rPr>
          <w:rFonts w:ascii="Calibri" w:hAnsi="Calibri" w:cs="Arial"/>
        </w:rPr>
      </w:pPr>
      <w:r w:rsidRPr="00D54467">
        <w:rPr>
          <w:rFonts w:ascii="Calibri" w:hAnsi="Calibri"/>
        </w:rPr>
        <w:t xml:space="preserve">Cohort </w:t>
      </w:r>
      <w:proofErr w:type="spellStart"/>
      <w:r w:rsidRPr="00D54467">
        <w:rPr>
          <w:rFonts w:ascii="Calibri" w:hAnsi="Calibri"/>
        </w:rPr>
        <w:t>analy</w:t>
      </w:r>
      <w:proofErr w:type="spellEnd"/>
      <w:r w:rsidRPr="00D54467">
        <w:rPr>
          <w:rFonts w:ascii="Calibri" w:hAnsi="Calibri"/>
        </w:rPr>
        <w:t>*.</w:t>
      </w:r>
      <w:proofErr w:type="spellStart"/>
      <w:r w:rsidRPr="00D54467">
        <w:rPr>
          <w:rFonts w:ascii="Calibri" w:hAnsi="Calibri"/>
        </w:rPr>
        <w:t>tw</w:t>
      </w:r>
      <w:proofErr w:type="spellEnd"/>
      <w:r w:rsidRPr="00D54467">
        <w:rPr>
          <w:rFonts w:ascii="Calibri" w:hAnsi="Calibri"/>
        </w:rPr>
        <w:t>.</w:t>
      </w:r>
    </w:p>
    <w:p w14:paraId="4692DBF8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ind w:left="714" w:hanging="357"/>
        <w:rPr>
          <w:rFonts w:ascii="Calibri" w:hAnsi="Calibri" w:cs="Arial"/>
        </w:rPr>
      </w:pPr>
      <w:r w:rsidRPr="00D54467">
        <w:rPr>
          <w:rFonts w:ascii="Calibri" w:hAnsi="Calibri"/>
        </w:rPr>
        <w:t xml:space="preserve">(Follow up </w:t>
      </w:r>
      <w:proofErr w:type="spellStart"/>
      <w:r w:rsidRPr="00D54467">
        <w:rPr>
          <w:rFonts w:ascii="Calibri" w:hAnsi="Calibri"/>
        </w:rPr>
        <w:t>adj</w:t>
      </w:r>
      <w:proofErr w:type="spellEnd"/>
      <w:r w:rsidRPr="00D54467">
        <w:rPr>
          <w:rFonts w:ascii="Calibri" w:hAnsi="Calibri"/>
        </w:rPr>
        <w:t xml:space="preserve"> (study or studies)).</w:t>
      </w:r>
      <w:proofErr w:type="spellStart"/>
      <w:r w:rsidRPr="00D54467">
        <w:rPr>
          <w:rFonts w:ascii="Calibri" w:hAnsi="Calibri"/>
        </w:rPr>
        <w:t>tw</w:t>
      </w:r>
      <w:proofErr w:type="spellEnd"/>
      <w:r w:rsidRPr="00D54467">
        <w:rPr>
          <w:rFonts w:ascii="Calibri" w:hAnsi="Calibri"/>
        </w:rPr>
        <w:t>.</w:t>
      </w:r>
    </w:p>
    <w:p w14:paraId="0B0D9436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ind w:left="714" w:hanging="357"/>
        <w:rPr>
          <w:rFonts w:ascii="Calibri" w:hAnsi="Calibri" w:cs="Arial"/>
        </w:rPr>
      </w:pPr>
      <w:r w:rsidRPr="00D54467">
        <w:rPr>
          <w:rFonts w:ascii="Calibri" w:hAnsi="Calibri"/>
        </w:rPr>
        <w:t xml:space="preserve">(observational </w:t>
      </w:r>
      <w:proofErr w:type="spellStart"/>
      <w:r w:rsidRPr="00D54467">
        <w:rPr>
          <w:rFonts w:ascii="Calibri" w:hAnsi="Calibri"/>
        </w:rPr>
        <w:t>adj</w:t>
      </w:r>
      <w:proofErr w:type="spellEnd"/>
      <w:r w:rsidRPr="00D54467">
        <w:rPr>
          <w:rFonts w:ascii="Calibri" w:hAnsi="Calibri"/>
        </w:rPr>
        <w:t xml:space="preserve"> (study or studies)).</w:t>
      </w:r>
      <w:proofErr w:type="spellStart"/>
      <w:r w:rsidRPr="00D54467">
        <w:rPr>
          <w:rFonts w:ascii="Calibri" w:hAnsi="Calibri"/>
        </w:rPr>
        <w:t>tw</w:t>
      </w:r>
      <w:proofErr w:type="spellEnd"/>
      <w:r w:rsidRPr="00D54467">
        <w:rPr>
          <w:rFonts w:ascii="Calibri" w:hAnsi="Calibri"/>
        </w:rPr>
        <w:t>.</w:t>
      </w:r>
    </w:p>
    <w:p w14:paraId="22FB8A4D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ind w:left="714" w:hanging="357"/>
        <w:rPr>
          <w:rFonts w:ascii="Calibri" w:hAnsi="Calibri" w:cs="Arial"/>
        </w:rPr>
      </w:pPr>
      <w:r w:rsidRPr="00D54467">
        <w:rPr>
          <w:rFonts w:ascii="Calibri" w:hAnsi="Calibri"/>
        </w:rPr>
        <w:t>Longitudinal.tw.</w:t>
      </w:r>
    </w:p>
    <w:p w14:paraId="26F565AB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ind w:left="714" w:hanging="357"/>
        <w:rPr>
          <w:rFonts w:ascii="Calibri" w:hAnsi="Calibri" w:cs="Arial"/>
        </w:rPr>
      </w:pPr>
      <w:r w:rsidRPr="00D54467">
        <w:rPr>
          <w:rFonts w:ascii="Calibri" w:hAnsi="Calibri"/>
        </w:rPr>
        <w:t>Retrospective.tw.</w:t>
      </w:r>
    </w:p>
    <w:p w14:paraId="2F4A25B7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ind w:left="714" w:hanging="357"/>
        <w:rPr>
          <w:rFonts w:ascii="Calibri" w:hAnsi="Calibri" w:cs="Arial"/>
        </w:rPr>
      </w:pPr>
      <w:r w:rsidRPr="00D54467">
        <w:rPr>
          <w:rFonts w:ascii="Calibri" w:hAnsi="Calibri"/>
        </w:rPr>
        <w:t xml:space="preserve">Cross </w:t>
      </w:r>
      <w:hyperlink r:id="rId10" w:tgtFrame="_blank" w:history="1">
        <w:r w:rsidRPr="00D54467">
          <w:rPr>
            <w:rStyle w:val="Hyperlink"/>
            <w:rFonts w:ascii="Calibri" w:hAnsi="Calibri"/>
          </w:rPr>
          <w:t>sectional.tw</w:t>
        </w:r>
      </w:hyperlink>
      <w:r w:rsidRPr="00D54467">
        <w:rPr>
          <w:rFonts w:ascii="Calibri" w:hAnsi="Calibri"/>
        </w:rPr>
        <w:t>.</w:t>
      </w:r>
    </w:p>
    <w:p w14:paraId="4A95BA17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ind w:left="714" w:hanging="357"/>
        <w:rPr>
          <w:rFonts w:ascii="Calibri" w:hAnsi="Calibri" w:cs="Arial"/>
        </w:rPr>
      </w:pPr>
      <w:r w:rsidRPr="00D54467">
        <w:rPr>
          <w:rFonts w:ascii="Calibri" w:hAnsi="Calibri"/>
        </w:rPr>
        <w:t>Cross-sectional studies/</w:t>
      </w:r>
    </w:p>
    <w:p w14:paraId="6D10F1AC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ind w:left="714" w:hanging="357"/>
        <w:rPr>
          <w:rFonts w:ascii="Calibri" w:hAnsi="Calibri" w:cs="Arial"/>
        </w:rPr>
      </w:pPr>
      <w:r w:rsidRPr="00D54467">
        <w:rPr>
          <w:rFonts w:ascii="Calibri" w:hAnsi="Calibri"/>
        </w:rPr>
        <w:t>or/10-21</w:t>
      </w:r>
    </w:p>
    <w:p w14:paraId="3E145436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ind w:left="714" w:hanging="357"/>
        <w:rPr>
          <w:rFonts w:ascii="Calibri" w:hAnsi="Calibri" w:cs="Arial"/>
        </w:rPr>
      </w:pPr>
      <w:r w:rsidRPr="00D54467">
        <w:rPr>
          <w:rFonts w:ascii="Calibri" w:hAnsi="Calibri"/>
        </w:rPr>
        <w:lastRenderedPageBreak/>
        <w:t>9 or 22</w:t>
      </w:r>
    </w:p>
    <w:p w14:paraId="2CEF77DB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ind w:left="714" w:hanging="357"/>
        <w:rPr>
          <w:rFonts w:ascii="Calibri" w:hAnsi="Calibri" w:cs="Arial"/>
        </w:rPr>
      </w:pPr>
      <w:r w:rsidRPr="00D54467">
        <w:rPr>
          <w:rFonts w:ascii="Calibri" w:hAnsi="Calibri" w:cs="Arial"/>
        </w:rPr>
        <w:t>exp animals/ not humans.sh.</w:t>
      </w:r>
    </w:p>
    <w:p w14:paraId="79D5D709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ind w:left="714" w:hanging="357"/>
        <w:rPr>
          <w:rFonts w:ascii="Calibri" w:hAnsi="Calibri" w:cs="Arial"/>
        </w:rPr>
      </w:pPr>
      <w:r w:rsidRPr="00D54467">
        <w:rPr>
          <w:rFonts w:ascii="Calibri" w:hAnsi="Calibri" w:cs="Arial"/>
        </w:rPr>
        <w:t>23 not 24</w:t>
      </w:r>
    </w:p>
    <w:p w14:paraId="1BA7633E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ind w:left="714" w:hanging="357"/>
        <w:rPr>
          <w:rFonts w:ascii="Calibri" w:hAnsi="Calibri" w:cs="Arial"/>
        </w:rPr>
      </w:pPr>
      <w:r w:rsidRPr="00D54467">
        <w:rPr>
          <w:rFonts w:ascii="Calibri" w:hAnsi="Calibri" w:cs="Arial"/>
        </w:rPr>
        <w:t>Exp neoplasms/</w:t>
      </w:r>
    </w:p>
    <w:p w14:paraId="7F96F572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ind w:left="714" w:hanging="357"/>
        <w:rPr>
          <w:rFonts w:ascii="Calibri" w:hAnsi="Calibri" w:cs="Arial"/>
        </w:rPr>
      </w:pPr>
      <w:r w:rsidRPr="00D54467">
        <w:rPr>
          <w:rFonts w:ascii="Calibri" w:hAnsi="Calibri"/>
        </w:rPr>
        <w:t xml:space="preserve">(cancer* or malign* or tumour* or </w:t>
      </w:r>
      <w:proofErr w:type="spellStart"/>
      <w:r w:rsidRPr="00D54467">
        <w:rPr>
          <w:rFonts w:ascii="Calibri" w:hAnsi="Calibri"/>
        </w:rPr>
        <w:t>tumor</w:t>
      </w:r>
      <w:proofErr w:type="spellEnd"/>
      <w:r w:rsidRPr="00D54467">
        <w:rPr>
          <w:rFonts w:ascii="Calibri" w:hAnsi="Calibri"/>
        </w:rPr>
        <w:t>*).</w:t>
      </w:r>
      <w:proofErr w:type="spellStart"/>
      <w:r w:rsidRPr="00D54467">
        <w:rPr>
          <w:rFonts w:ascii="Calibri" w:hAnsi="Calibri"/>
        </w:rPr>
        <w:t>tw</w:t>
      </w:r>
      <w:proofErr w:type="spellEnd"/>
    </w:p>
    <w:p w14:paraId="5D5311E5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rPr>
          <w:rFonts w:ascii="Calibri" w:hAnsi="Calibri" w:cs="Arial"/>
        </w:rPr>
      </w:pPr>
      <w:r w:rsidRPr="00D54467">
        <w:rPr>
          <w:rFonts w:ascii="Calibri" w:hAnsi="Calibri"/>
        </w:rPr>
        <w:t>26 or 27</w:t>
      </w:r>
    </w:p>
    <w:p w14:paraId="56E26537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rPr>
          <w:rFonts w:ascii="Calibri" w:hAnsi="Calibri" w:cs="Arial"/>
        </w:rPr>
      </w:pPr>
      <w:r w:rsidRPr="00D54467">
        <w:rPr>
          <w:rFonts w:ascii="Calibri" w:hAnsi="Calibri"/>
        </w:rPr>
        <w:t>Aspirin/</w:t>
      </w:r>
    </w:p>
    <w:p w14:paraId="4651E5D1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rPr>
          <w:rFonts w:ascii="Calibri" w:hAnsi="Calibri" w:cs="Arial"/>
        </w:rPr>
      </w:pPr>
      <w:r w:rsidRPr="00D54467">
        <w:rPr>
          <w:rFonts w:ascii="Calibri" w:hAnsi="Calibri"/>
        </w:rPr>
        <w:t>(aspirin* or "acetylsalicylic acid").</w:t>
      </w:r>
      <w:proofErr w:type="spellStart"/>
      <w:r w:rsidRPr="00D54467">
        <w:rPr>
          <w:rFonts w:ascii="Calibri" w:hAnsi="Calibri"/>
        </w:rPr>
        <w:t>tw</w:t>
      </w:r>
      <w:proofErr w:type="spellEnd"/>
    </w:p>
    <w:p w14:paraId="4EEA5FE9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rPr>
          <w:rFonts w:ascii="Calibri" w:hAnsi="Calibri" w:cs="Arial"/>
        </w:rPr>
      </w:pPr>
      <w:r w:rsidRPr="00D54467">
        <w:rPr>
          <w:rFonts w:ascii="Calibri" w:hAnsi="Calibri"/>
        </w:rPr>
        <w:t>29 or 30</w:t>
      </w:r>
    </w:p>
    <w:p w14:paraId="106E5772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rPr>
          <w:rFonts w:ascii="Calibri" w:hAnsi="Calibri" w:cs="Arial"/>
        </w:rPr>
      </w:pPr>
      <w:r w:rsidRPr="00D54467">
        <w:rPr>
          <w:rFonts w:ascii="Calibri" w:hAnsi="Calibri"/>
        </w:rPr>
        <w:t>25 and 28 and 31</w:t>
      </w:r>
    </w:p>
    <w:p w14:paraId="741D762B" w14:textId="77777777" w:rsidR="00D54467" w:rsidRPr="00D54467" w:rsidRDefault="00D54467" w:rsidP="00D36CE4">
      <w:pPr>
        <w:pStyle w:val="NormalWeb"/>
        <w:numPr>
          <w:ilvl w:val="0"/>
          <w:numId w:val="11"/>
        </w:numPr>
        <w:spacing w:before="0" w:beforeAutospacing="0" w:after="0"/>
        <w:rPr>
          <w:rFonts w:ascii="Calibri" w:hAnsi="Calibri" w:cs="Arial"/>
          <w:b/>
        </w:rPr>
      </w:pPr>
      <w:r w:rsidRPr="00D54467">
        <w:rPr>
          <w:rFonts w:ascii="Calibri" w:hAnsi="Calibri"/>
        </w:rPr>
        <w:t>Limit 32 to year=2017</w:t>
      </w:r>
      <w:r w:rsidRPr="00D54467">
        <w:rPr>
          <w:rFonts w:ascii="Calibri" w:hAnsi="Calibri" w:cs="Arial"/>
        </w:rPr>
        <w:br/>
      </w:r>
      <w:r w:rsidRPr="00D54467">
        <w:rPr>
          <w:rFonts w:ascii="Calibri" w:hAnsi="Calibri" w:cs="Arial"/>
          <w:b/>
        </w:rPr>
        <w:t>EMBASE</w:t>
      </w:r>
    </w:p>
    <w:p w14:paraId="294B53F2" w14:textId="77777777" w:rsidR="00D54467" w:rsidRPr="00D54467" w:rsidRDefault="00D54467" w:rsidP="00D36CE4">
      <w:pPr>
        <w:pStyle w:val="NormalWeb"/>
        <w:numPr>
          <w:ilvl w:val="0"/>
          <w:numId w:val="12"/>
        </w:numPr>
        <w:spacing w:before="0" w:beforeAutospacing="0" w:after="0"/>
        <w:rPr>
          <w:rFonts w:ascii="Calibri" w:hAnsi="Calibri" w:cs="Arial"/>
        </w:rPr>
      </w:pPr>
      <w:r w:rsidRPr="00D54467">
        <w:rPr>
          <w:rFonts w:ascii="Calibri" w:hAnsi="Calibri" w:cs="Arial"/>
        </w:rPr>
        <w:t>Random*.tw</w:t>
      </w:r>
    </w:p>
    <w:p w14:paraId="49E03C5C" w14:textId="77777777" w:rsidR="00D54467" w:rsidRPr="00D54467" w:rsidRDefault="00D54467" w:rsidP="00D36CE4">
      <w:pPr>
        <w:pStyle w:val="NormalWeb"/>
        <w:numPr>
          <w:ilvl w:val="0"/>
          <w:numId w:val="12"/>
        </w:numPr>
        <w:spacing w:before="0" w:beforeAutospacing="0" w:after="0"/>
        <w:rPr>
          <w:rFonts w:ascii="Calibri" w:hAnsi="Calibri" w:cs="Arial"/>
        </w:rPr>
      </w:pPr>
      <w:r w:rsidRPr="00D54467">
        <w:rPr>
          <w:rFonts w:ascii="Calibri" w:hAnsi="Calibri" w:cs="Arial"/>
        </w:rPr>
        <w:t>Clinical trial*.mp</w:t>
      </w:r>
    </w:p>
    <w:p w14:paraId="3A788045" w14:textId="77777777" w:rsidR="00D54467" w:rsidRPr="00D54467" w:rsidRDefault="00D54467" w:rsidP="00D36CE4">
      <w:pPr>
        <w:pStyle w:val="NormalWeb"/>
        <w:numPr>
          <w:ilvl w:val="0"/>
          <w:numId w:val="12"/>
        </w:numPr>
        <w:spacing w:before="0" w:beforeAutospacing="0" w:after="0"/>
        <w:rPr>
          <w:rFonts w:ascii="Calibri" w:hAnsi="Calibri" w:cs="Arial"/>
        </w:rPr>
      </w:pPr>
      <w:r w:rsidRPr="00D54467">
        <w:rPr>
          <w:rFonts w:ascii="Calibri" w:hAnsi="Calibri" w:cs="Arial"/>
        </w:rPr>
        <w:t>Exp health care quality/</w:t>
      </w:r>
    </w:p>
    <w:p w14:paraId="3BDDB1A8" w14:textId="77777777" w:rsidR="00D54467" w:rsidRPr="00D54467" w:rsidRDefault="00D54467" w:rsidP="00D36CE4">
      <w:pPr>
        <w:pStyle w:val="NormalWeb"/>
        <w:numPr>
          <w:ilvl w:val="0"/>
          <w:numId w:val="12"/>
        </w:numPr>
        <w:spacing w:before="0" w:beforeAutospacing="0" w:after="0"/>
        <w:rPr>
          <w:rFonts w:ascii="Calibri" w:hAnsi="Calibri" w:cs="Arial"/>
        </w:rPr>
      </w:pPr>
      <w:proofErr w:type="spellStart"/>
      <w:r w:rsidRPr="00D54467">
        <w:rPr>
          <w:rFonts w:ascii="Calibri" w:hAnsi="Calibri" w:cs="Arial"/>
        </w:rPr>
        <w:t>placebo.ab</w:t>
      </w:r>
      <w:proofErr w:type="spellEnd"/>
      <w:r w:rsidRPr="00D54467">
        <w:rPr>
          <w:rFonts w:ascii="Calibri" w:hAnsi="Calibri" w:cs="Arial"/>
        </w:rPr>
        <w:t>.</w:t>
      </w:r>
    </w:p>
    <w:p w14:paraId="42F544A9" w14:textId="77777777" w:rsidR="00D54467" w:rsidRPr="00D54467" w:rsidRDefault="00D54467" w:rsidP="00D36CE4">
      <w:pPr>
        <w:pStyle w:val="NormalWeb"/>
        <w:numPr>
          <w:ilvl w:val="0"/>
          <w:numId w:val="12"/>
        </w:numPr>
        <w:spacing w:before="0" w:beforeAutospacing="0" w:after="0"/>
        <w:rPr>
          <w:rFonts w:ascii="Calibri" w:hAnsi="Calibri" w:cs="Arial"/>
        </w:rPr>
      </w:pPr>
      <w:r w:rsidRPr="00D54467">
        <w:rPr>
          <w:rFonts w:ascii="Calibri" w:hAnsi="Calibri" w:cs="Arial"/>
        </w:rPr>
        <w:t>or/1-4</w:t>
      </w:r>
    </w:p>
    <w:p w14:paraId="5657DDF0" w14:textId="77777777" w:rsidR="00D54467" w:rsidRPr="00D54467" w:rsidRDefault="00D54467" w:rsidP="00D36CE4">
      <w:pPr>
        <w:pStyle w:val="NormalWeb"/>
        <w:numPr>
          <w:ilvl w:val="0"/>
          <w:numId w:val="12"/>
        </w:numPr>
        <w:spacing w:before="0" w:beforeAutospacing="0" w:after="0"/>
        <w:rPr>
          <w:rFonts w:ascii="Calibri" w:hAnsi="Calibri" w:cs="Arial"/>
        </w:rPr>
      </w:pPr>
      <w:r w:rsidRPr="00D54467">
        <w:rPr>
          <w:rFonts w:ascii="Calibri" w:hAnsi="Calibri"/>
        </w:rPr>
        <w:t>clinical study/</w:t>
      </w:r>
    </w:p>
    <w:p w14:paraId="03EA122A" w14:textId="77777777" w:rsidR="00D54467" w:rsidRPr="00D54467" w:rsidRDefault="00D54467" w:rsidP="00D36CE4">
      <w:pPr>
        <w:pStyle w:val="NormalWeb"/>
        <w:numPr>
          <w:ilvl w:val="0"/>
          <w:numId w:val="12"/>
        </w:numPr>
        <w:spacing w:before="0" w:beforeAutospacing="0" w:after="0"/>
        <w:rPr>
          <w:rFonts w:ascii="Calibri" w:hAnsi="Calibri" w:cs="Arial"/>
        </w:rPr>
      </w:pPr>
      <w:r w:rsidRPr="00D54467">
        <w:rPr>
          <w:rFonts w:ascii="Calibri" w:hAnsi="Calibri"/>
        </w:rPr>
        <w:t>case control study/</w:t>
      </w:r>
    </w:p>
    <w:p w14:paraId="45C77DCB" w14:textId="77777777" w:rsidR="00D54467" w:rsidRPr="00D54467" w:rsidRDefault="00D54467" w:rsidP="00D36CE4">
      <w:pPr>
        <w:pStyle w:val="NormalWeb"/>
        <w:numPr>
          <w:ilvl w:val="0"/>
          <w:numId w:val="12"/>
        </w:numPr>
        <w:spacing w:before="0" w:beforeAutospacing="0" w:after="0"/>
        <w:rPr>
          <w:rFonts w:ascii="Calibri" w:hAnsi="Calibri" w:cs="Arial"/>
        </w:rPr>
      </w:pPr>
      <w:r w:rsidRPr="00D54467">
        <w:rPr>
          <w:rFonts w:ascii="Calibri" w:hAnsi="Calibri"/>
        </w:rPr>
        <w:t>family study/</w:t>
      </w:r>
    </w:p>
    <w:p w14:paraId="1131B8DA" w14:textId="77777777" w:rsidR="00D54467" w:rsidRPr="00D54467" w:rsidRDefault="00D54467" w:rsidP="00D36CE4">
      <w:pPr>
        <w:pStyle w:val="NormalWeb"/>
        <w:numPr>
          <w:ilvl w:val="0"/>
          <w:numId w:val="12"/>
        </w:numPr>
        <w:spacing w:before="0" w:beforeAutospacing="0" w:after="0"/>
        <w:rPr>
          <w:rFonts w:ascii="Calibri" w:hAnsi="Calibri" w:cs="Arial"/>
        </w:rPr>
      </w:pPr>
      <w:r w:rsidRPr="00D54467">
        <w:rPr>
          <w:rFonts w:ascii="Calibri" w:hAnsi="Calibri"/>
        </w:rPr>
        <w:t>longitudinal study/</w:t>
      </w:r>
    </w:p>
    <w:p w14:paraId="3B8D5072" w14:textId="77777777" w:rsidR="00D54467" w:rsidRPr="00D54467" w:rsidRDefault="00D54467" w:rsidP="00D36CE4">
      <w:pPr>
        <w:pStyle w:val="NormalWeb"/>
        <w:numPr>
          <w:ilvl w:val="0"/>
          <w:numId w:val="12"/>
        </w:numPr>
        <w:spacing w:before="0" w:beforeAutospacing="0" w:after="0"/>
        <w:rPr>
          <w:rFonts w:ascii="Calibri" w:hAnsi="Calibri" w:cs="Arial"/>
        </w:rPr>
      </w:pPr>
      <w:r w:rsidRPr="00D54467">
        <w:rPr>
          <w:rFonts w:ascii="Calibri" w:hAnsi="Calibri"/>
        </w:rPr>
        <w:t>retrospective study/</w:t>
      </w:r>
    </w:p>
    <w:p w14:paraId="375409AB" w14:textId="77777777" w:rsidR="00D54467" w:rsidRPr="00D54467" w:rsidRDefault="00D54467" w:rsidP="00D36CE4">
      <w:pPr>
        <w:pStyle w:val="NormalWeb"/>
        <w:numPr>
          <w:ilvl w:val="0"/>
          <w:numId w:val="12"/>
        </w:numPr>
        <w:spacing w:before="0" w:beforeAutospacing="0" w:after="0"/>
        <w:rPr>
          <w:rFonts w:ascii="Calibri" w:hAnsi="Calibri" w:cs="Arial"/>
        </w:rPr>
      </w:pPr>
      <w:r w:rsidRPr="00D54467">
        <w:rPr>
          <w:rFonts w:ascii="Calibri" w:hAnsi="Calibri"/>
        </w:rPr>
        <w:t>prospective study/</w:t>
      </w:r>
    </w:p>
    <w:p w14:paraId="2E03C04F" w14:textId="77777777" w:rsidR="00D54467" w:rsidRPr="00D54467" w:rsidRDefault="00D54467" w:rsidP="00D36CE4">
      <w:pPr>
        <w:pStyle w:val="ListParagraph"/>
        <w:numPr>
          <w:ilvl w:val="0"/>
          <w:numId w:val="12"/>
        </w:numPr>
        <w:rPr>
          <w:rFonts w:ascii="Calibri" w:hAnsi="Calibri"/>
        </w:rPr>
      </w:pPr>
      <w:r w:rsidRPr="00D54467">
        <w:rPr>
          <w:rFonts w:ascii="Calibri" w:hAnsi="Calibri"/>
        </w:rPr>
        <w:t>Cohort analysis/</w:t>
      </w:r>
    </w:p>
    <w:p w14:paraId="60F572B6" w14:textId="77777777" w:rsidR="00D54467" w:rsidRPr="00D54467" w:rsidRDefault="00D54467" w:rsidP="00D36CE4">
      <w:pPr>
        <w:pStyle w:val="ListParagraph"/>
        <w:numPr>
          <w:ilvl w:val="0"/>
          <w:numId w:val="12"/>
        </w:numPr>
        <w:rPr>
          <w:rFonts w:ascii="Calibri" w:hAnsi="Calibri"/>
        </w:rPr>
      </w:pPr>
      <w:r w:rsidRPr="00D54467">
        <w:rPr>
          <w:rFonts w:ascii="Calibri" w:hAnsi="Calibri"/>
        </w:rPr>
        <w:t xml:space="preserve">(Cohort </w:t>
      </w:r>
      <w:proofErr w:type="spellStart"/>
      <w:r w:rsidRPr="00D54467">
        <w:rPr>
          <w:rFonts w:ascii="Calibri" w:hAnsi="Calibri"/>
        </w:rPr>
        <w:t>adj</w:t>
      </w:r>
      <w:proofErr w:type="spellEnd"/>
      <w:r w:rsidRPr="00D54467">
        <w:rPr>
          <w:rFonts w:ascii="Calibri" w:hAnsi="Calibri"/>
        </w:rPr>
        <w:t xml:space="preserve"> (study or studies)).</w:t>
      </w:r>
      <w:proofErr w:type="spellStart"/>
      <w:r w:rsidRPr="00D54467">
        <w:rPr>
          <w:rFonts w:ascii="Calibri" w:hAnsi="Calibri"/>
        </w:rPr>
        <w:t>mp</w:t>
      </w:r>
      <w:proofErr w:type="spellEnd"/>
      <w:r w:rsidRPr="00D54467">
        <w:rPr>
          <w:rFonts w:ascii="Calibri" w:hAnsi="Calibri"/>
        </w:rPr>
        <w:t>.</w:t>
      </w:r>
    </w:p>
    <w:p w14:paraId="433E8C0E" w14:textId="77777777" w:rsidR="00D54467" w:rsidRPr="00D54467" w:rsidRDefault="00D54467" w:rsidP="00D36CE4">
      <w:pPr>
        <w:pStyle w:val="ListParagraph"/>
        <w:numPr>
          <w:ilvl w:val="0"/>
          <w:numId w:val="12"/>
        </w:numPr>
        <w:rPr>
          <w:rFonts w:ascii="Calibri" w:hAnsi="Calibri"/>
        </w:rPr>
      </w:pPr>
      <w:r w:rsidRPr="00D54467">
        <w:rPr>
          <w:rFonts w:ascii="Calibri" w:hAnsi="Calibri"/>
        </w:rPr>
        <w:t xml:space="preserve">(Case control </w:t>
      </w:r>
      <w:proofErr w:type="spellStart"/>
      <w:r w:rsidRPr="00D54467">
        <w:rPr>
          <w:rFonts w:ascii="Calibri" w:hAnsi="Calibri"/>
        </w:rPr>
        <w:t>adj</w:t>
      </w:r>
      <w:proofErr w:type="spellEnd"/>
      <w:r w:rsidRPr="00D54467">
        <w:rPr>
          <w:rFonts w:ascii="Calibri" w:hAnsi="Calibri"/>
        </w:rPr>
        <w:t xml:space="preserve"> (study or studies)).</w:t>
      </w:r>
      <w:proofErr w:type="spellStart"/>
      <w:r w:rsidRPr="00D54467">
        <w:rPr>
          <w:rFonts w:ascii="Calibri" w:hAnsi="Calibri"/>
        </w:rPr>
        <w:t>tw</w:t>
      </w:r>
      <w:proofErr w:type="spellEnd"/>
      <w:r w:rsidRPr="00D54467">
        <w:rPr>
          <w:rFonts w:ascii="Calibri" w:hAnsi="Calibri"/>
        </w:rPr>
        <w:t>.</w:t>
      </w:r>
    </w:p>
    <w:p w14:paraId="518FCA0E" w14:textId="77777777" w:rsidR="00D54467" w:rsidRPr="00D54467" w:rsidRDefault="00D54467" w:rsidP="00D36CE4">
      <w:pPr>
        <w:pStyle w:val="ListParagraph"/>
        <w:numPr>
          <w:ilvl w:val="0"/>
          <w:numId w:val="12"/>
        </w:numPr>
        <w:rPr>
          <w:rFonts w:ascii="Calibri" w:hAnsi="Calibri"/>
        </w:rPr>
      </w:pPr>
      <w:r w:rsidRPr="00D54467">
        <w:rPr>
          <w:rFonts w:ascii="Calibri" w:hAnsi="Calibri"/>
        </w:rPr>
        <w:t xml:space="preserve">(follow up </w:t>
      </w:r>
      <w:proofErr w:type="spellStart"/>
      <w:r w:rsidRPr="00D54467">
        <w:rPr>
          <w:rFonts w:ascii="Calibri" w:hAnsi="Calibri"/>
        </w:rPr>
        <w:t>adj</w:t>
      </w:r>
      <w:proofErr w:type="spellEnd"/>
      <w:r w:rsidRPr="00D54467">
        <w:rPr>
          <w:rFonts w:ascii="Calibri" w:hAnsi="Calibri"/>
        </w:rPr>
        <w:t xml:space="preserve"> (study or studies)).</w:t>
      </w:r>
      <w:proofErr w:type="spellStart"/>
      <w:r w:rsidRPr="00D54467">
        <w:rPr>
          <w:rFonts w:ascii="Calibri" w:hAnsi="Calibri"/>
        </w:rPr>
        <w:t>tw</w:t>
      </w:r>
      <w:proofErr w:type="spellEnd"/>
      <w:r w:rsidRPr="00D54467">
        <w:rPr>
          <w:rFonts w:ascii="Calibri" w:hAnsi="Calibri"/>
        </w:rPr>
        <w:t>.</w:t>
      </w:r>
    </w:p>
    <w:p w14:paraId="1447542E" w14:textId="77777777" w:rsidR="00D54467" w:rsidRPr="00D54467" w:rsidRDefault="00D54467" w:rsidP="00D36CE4">
      <w:pPr>
        <w:pStyle w:val="ListParagraph"/>
        <w:numPr>
          <w:ilvl w:val="0"/>
          <w:numId w:val="12"/>
        </w:numPr>
        <w:rPr>
          <w:rFonts w:ascii="Calibri" w:hAnsi="Calibri"/>
        </w:rPr>
      </w:pPr>
      <w:r w:rsidRPr="00D54467">
        <w:rPr>
          <w:rFonts w:ascii="Calibri" w:hAnsi="Calibri"/>
        </w:rPr>
        <w:t xml:space="preserve">(observational </w:t>
      </w:r>
      <w:proofErr w:type="spellStart"/>
      <w:r w:rsidRPr="00D54467">
        <w:rPr>
          <w:rFonts w:ascii="Calibri" w:hAnsi="Calibri"/>
        </w:rPr>
        <w:t>adj</w:t>
      </w:r>
      <w:proofErr w:type="spellEnd"/>
      <w:r w:rsidRPr="00D54467">
        <w:rPr>
          <w:rFonts w:ascii="Calibri" w:hAnsi="Calibri"/>
        </w:rPr>
        <w:t xml:space="preserve"> (study or studies)).</w:t>
      </w:r>
      <w:proofErr w:type="spellStart"/>
      <w:r w:rsidRPr="00D54467">
        <w:rPr>
          <w:rFonts w:ascii="Calibri" w:hAnsi="Calibri"/>
        </w:rPr>
        <w:t>tw</w:t>
      </w:r>
      <w:proofErr w:type="spellEnd"/>
      <w:r w:rsidRPr="00D54467">
        <w:rPr>
          <w:rFonts w:ascii="Calibri" w:hAnsi="Calibri"/>
        </w:rPr>
        <w:t>.</w:t>
      </w:r>
    </w:p>
    <w:p w14:paraId="0F751B11" w14:textId="77777777" w:rsidR="00D54467" w:rsidRPr="00D54467" w:rsidRDefault="00D54467" w:rsidP="00D36CE4">
      <w:pPr>
        <w:pStyle w:val="ListParagraph"/>
        <w:numPr>
          <w:ilvl w:val="0"/>
          <w:numId w:val="12"/>
        </w:numPr>
        <w:rPr>
          <w:rFonts w:ascii="Calibri" w:hAnsi="Calibri"/>
        </w:rPr>
      </w:pPr>
      <w:r w:rsidRPr="00D54467">
        <w:rPr>
          <w:rFonts w:ascii="Calibri" w:hAnsi="Calibri"/>
        </w:rPr>
        <w:t xml:space="preserve">(epidemiologic* </w:t>
      </w:r>
      <w:proofErr w:type="spellStart"/>
      <w:r w:rsidRPr="00D54467">
        <w:rPr>
          <w:rFonts w:ascii="Calibri" w:hAnsi="Calibri"/>
        </w:rPr>
        <w:t>adj</w:t>
      </w:r>
      <w:proofErr w:type="spellEnd"/>
      <w:r w:rsidRPr="00D54467">
        <w:rPr>
          <w:rFonts w:ascii="Calibri" w:hAnsi="Calibri"/>
        </w:rPr>
        <w:t xml:space="preserve"> (study or studies)).</w:t>
      </w:r>
      <w:proofErr w:type="spellStart"/>
      <w:r w:rsidRPr="00D54467">
        <w:rPr>
          <w:rFonts w:ascii="Calibri" w:hAnsi="Calibri"/>
        </w:rPr>
        <w:t>tw</w:t>
      </w:r>
      <w:proofErr w:type="spellEnd"/>
      <w:r w:rsidRPr="00D54467">
        <w:rPr>
          <w:rFonts w:ascii="Calibri" w:hAnsi="Calibri"/>
        </w:rPr>
        <w:t>.</w:t>
      </w:r>
    </w:p>
    <w:p w14:paraId="1A9C110D" w14:textId="77777777" w:rsidR="00D54467" w:rsidRPr="00D54467" w:rsidRDefault="00D54467" w:rsidP="00D36CE4">
      <w:pPr>
        <w:pStyle w:val="ListParagraph"/>
        <w:numPr>
          <w:ilvl w:val="0"/>
          <w:numId w:val="12"/>
        </w:numPr>
        <w:rPr>
          <w:rFonts w:ascii="Calibri" w:hAnsi="Calibri"/>
        </w:rPr>
      </w:pPr>
      <w:r w:rsidRPr="00D54467">
        <w:rPr>
          <w:rFonts w:ascii="Calibri" w:hAnsi="Calibri"/>
        </w:rPr>
        <w:t xml:space="preserve">(cross sectional </w:t>
      </w:r>
      <w:proofErr w:type="spellStart"/>
      <w:r w:rsidRPr="00D54467">
        <w:rPr>
          <w:rFonts w:ascii="Calibri" w:hAnsi="Calibri"/>
        </w:rPr>
        <w:t>adj</w:t>
      </w:r>
      <w:proofErr w:type="spellEnd"/>
      <w:r w:rsidRPr="00D54467">
        <w:rPr>
          <w:rFonts w:ascii="Calibri" w:hAnsi="Calibri"/>
        </w:rPr>
        <w:t xml:space="preserve"> (study or studies)).</w:t>
      </w:r>
      <w:proofErr w:type="spellStart"/>
      <w:r w:rsidRPr="00D54467">
        <w:rPr>
          <w:rFonts w:ascii="Calibri" w:hAnsi="Calibri"/>
        </w:rPr>
        <w:t>tw</w:t>
      </w:r>
      <w:proofErr w:type="spellEnd"/>
      <w:r w:rsidRPr="00D54467">
        <w:rPr>
          <w:rFonts w:ascii="Calibri" w:hAnsi="Calibri"/>
        </w:rPr>
        <w:t>.</w:t>
      </w:r>
    </w:p>
    <w:p w14:paraId="7046EA33" w14:textId="77777777" w:rsidR="00D54467" w:rsidRPr="00D54467" w:rsidRDefault="00D54467" w:rsidP="00D36CE4">
      <w:pPr>
        <w:pStyle w:val="NormalWeb"/>
        <w:numPr>
          <w:ilvl w:val="0"/>
          <w:numId w:val="12"/>
        </w:numPr>
        <w:spacing w:before="0" w:beforeAutospacing="0" w:after="0"/>
        <w:rPr>
          <w:rFonts w:ascii="Calibri" w:hAnsi="Calibri" w:cs="Arial"/>
        </w:rPr>
      </w:pPr>
      <w:r w:rsidRPr="00D54467">
        <w:rPr>
          <w:rFonts w:ascii="Calibri" w:hAnsi="Calibri"/>
        </w:rPr>
        <w:t>or/6-18</w:t>
      </w:r>
    </w:p>
    <w:p w14:paraId="6B93957E" w14:textId="77777777" w:rsidR="00D54467" w:rsidRPr="00D54467" w:rsidRDefault="00D54467" w:rsidP="00D36CE4">
      <w:pPr>
        <w:pStyle w:val="NormalWeb"/>
        <w:numPr>
          <w:ilvl w:val="0"/>
          <w:numId w:val="12"/>
        </w:numPr>
        <w:spacing w:before="0" w:beforeAutospacing="0" w:after="0"/>
        <w:rPr>
          <w:rFonts w:ascii="Calibri" w:hAnsi="Calibri" w:cs="Arial"/>
        </w:rPr>
      </w:pPr>
      <w:r w:rsidRPr="00D54467">
        <w:rPr>
          <w:rFonts w:ascii="Calibri" w:hAnsi="Calibri"/>
        </w:rPr>
        <w:t>5 or 19</w:t>
      </w:r>
    </w:p>
    <w:p w14:paraId="17DB036E" w14:textId="77777777" w:rsidR="00D54467" w:rsidRPr="00D54467" w:rsidRDefault="00D54467" w:rsidP="00D36CE4">
      <w:pPr>
        <w:pStyle w:val="NormalWeb"/>
        <w:numPr>
          <w:ilvl w:val="0"/>
          <w:numId w:val="12"/>
        </w:numPr>
        <w:spacing w:before="0" w:beforeAutospacing="0" w:after="0"/>
        <w:rPr>
          <w:rFonts w:ascii="Calibri" w:hAnsi="Calibri" w:cs="Arial"/>
        </w:rPr>
      </w:pPr>
      <w:r w:rsidRPr="00D54467">
        <w:rPr>
          <w:rFonts w:ascii="Calibri" w:hAnsi="Calibri" w:cs="Arial"/>
        </w:rPr>
        <w:t>exp animal/ not human.sh.</w:t>
      </w:r>
    </w:p>
    <w:p w14:paraId="481F41CA" w14:textId="77777777" w:rsidR="00D54467" w:rsidRPr="00D54467" w:rsidRDefault="00D54467" w:rsidP="00D36CE4">
      <w:pPr>
        <w:pStyle w:val="NormalWeb"/>
        <w:numPr>
          <w:ilvl w:val="0"/>
          <w:numId w:val="12"/>
        </w:numPr>
        <w:spacing w:before="0" w:beforeAutospacing="0" w:after="0"/>
        <w:rPr>
          <w:rFonts w:ascii="Calibri" w:hAnsi="Calibri" w:cs="Arial"/>
        </w:rPr>
      </w:pPr>
      <w:r w:rsidRPr="00D54467">
        <w:rPr>
          <w:rFonts w:ascii="Calibri" w:hAnsi="Calibri" w:cs="Arial"/>
        </w:rPr>
        <w:t>20 not 21</w:t>
      </w:r>
    </w:p>
    <w:p w14:paraId="722BD060" w14:textId="77777777" w:rsidR="00D54467" w:rsidRPr="00D54467" w:rsidRDefault="00D54467" w:rsidP="00D36CE4">
      <w:pPr>
        <w:pStyle w:val="NormalWeb"/>
        <w:numPr>
          <w:ilvl w:val="0"/>
          <w:numId w:val="12"/>
        </w:numPr>
        <w:spacing w:before="0" w:beforeAutospacing="0" w:after="0"/>
        <w:rPr>
          <w:rFonts w:ascii="Calibri" w:hAnsi="Calibri" w:cs="Arial"/>
        </w:rPr>
      </w:pPr>
      <w:r w:rsidRPr="00D54467">
        <w:rPr>
          <w:rFonts w:ascii="Calibri" w:hAnsi="Calibri" w:cs="Arial"/>
        </w:rPr>
        <w:t>Exp neoplasms/</w:t>
      </w:r>
    </w:p>
    <w:p w14:paraId="15E5E598" w14:textId="77777777" w:rsidR="00D54467" w:rsidRPr="00D54467" w:rsidRDefault="00D54467" w:rsidP="00D36CE4">
      <w:pPr>
        <w:pStyle w:val="NormalWeb"/>
        <w:numPr>
          <w:ilvl w:val="0"/>
          <w:numId w:val="12"/>
        </w:numPr>
        <w:spacing w:before="0" w:beforeAutospacing="0" w:after="0"/>
        <w:rPr>
          <w:rFonts w:ascii="Calibri" w:hAnsi="Calibri" w:cs="Arial"/>
        </w:rPr>
      </w:pPr>
      <w:r w:rsidRPr="00D54467">
        <w:rPr>
          <w:rFonts w:ascii="Calibri" w:hAnsi="Calibri"/>
        </w:rPr>
        <w:t xml:space="preserve">(cancer* or malign* or tumour* or </w:t>
      </w:r>
      <w:proofErr w:type="spellStart"/>
      <w:r w:rsidRPr="00D54467">
        <w:rPr>
          <w:rFonts w:ascii="Calibri" w:hAnsi="Calibri"/>
        </w:rPr>
        <w:t>tumor</w:t>
      </w:r>
      <w:proofErr w:type="spellEnd"/>
      <w:r w:rsidRPr="00D54467">
        <w:rPr>
          <w:rFonts w:ascii="Calibri" w:hAnsi="Calibri"/>
        </w:rPr>
        <w:t>*).</w:t>
      </w:r>
      <w:proofErr w:type="spellStart"/>
      <w:r w:rsidRPr="00D54467">
        <w:rPr>
          <w:rFonts w:ascii="Calibri" w:hAnsi="Calibri"/>
        </w:rPr>
        <w:t>tw</w:t>
      </w:r>
      <w:proofErr w:type="spellEnd"/>
    </w:p>
    <w:p w14:paraId="2FA5AF4B" w14:textId="77777777" w:rsidR="00D54467" w:rsidRPr="00D54467" w:rsidRDefault="00D54467" w:rsidP="00D36CE4">
      <w:pPr>
        <w:pStyle w:val="NormalWeb"/>
        <w:numPr>
          <w:ilvl w:val="0"/>
          <w:numId w:val="12"/>
        </w:numPr>
        <w:spacing w:before="0" w:beforeAutospacing="0" w:after="0"/>
        <w:rPr>
          <w:rFonts w:ascii="Calibri" w:hAnsi="Calibri" w:cs="Arial"/>
        </w:rPr>
      </w:pPr>
      <w:r w:rsidRPr="00D54467">
        <w:rPr>
          <w:rFonts w:ascii="Calibri" w:hAnsi="Calibri"/>
        </w:rPr>
        <w:t>23 or 24</w:t>
      </w:r>
    </w:p>
    <w:p w14:paraId="02429722" w14:textId="77777777" w:rsidR="00D54467" w:rsidRPr="00D54467" w:rsidRDefault="00D54467" w:rsidP="00D36CE4">
      <w:pPr>
        <w:pStyle w:val="NormalWeb"/>
        <w:numPr>
          <w:ilvl w:val="0"/>
          <w:numId w:val="12"/>
        </w:numPr>
        <w:spacing w:before="0" w:beforeAutospacing="0" w:after="0"/>
        <w:rPr>
          <w:rFonts w:ascii="Calibri" w:hAnsi="Calibri" w:cs="Arial"/>
        </w:rPr>
      </w:pPr>
      <w:r w:rsidRPr="00D54467">
        <w:rPr>
          <w:rFonts w:ascii="Calibri" w:hAnsi="Calibri"/>
        </w:rPr>
        <w:t>Aspirin/</w:t>
      </w:r>
    </w:p>
    <w:p w14:paraId="4FACA062" w14:textId="77777777" w:rsidR="00D54467" w:rsidRPr="00D54467" w:rsidRDefault="00D54467" w:rsidP="00D36CE4">
      <w:pPr>
        <w:pStyle w:val="NormalWeb"/>
        <w:numPr>
          <w:ilvl w:val="0"/>
          <w:numId w:val="12"/>
        </w:numPr>
        <w:spacing w:before="0" w:beforeAutospacing="0" w:after="0"/>
        <w:rPr>
          <w:rFonts w:ascii="Calibri" w:hAnsi="Calibri" w:cs="Arial"/>
        </w:rPr>
      </w:pPr>
      <w:r w:rsidRPr="00D54467">
        <w:rPr>
          <w:rFonts w:ascii="Calibri" w:hAnsi="Calibri"/>
        </w:rPr>
        <w:t>(aspirin* or "acetylsalicylic acid").</w:t>
      </w:r>
      <w:proofErr w:type="spellStart"/>
      <w:r w:rsidRPr="00D54467">
        <w:rPr>
          <w:rFonts w:ascii="Calibri" w:hAnsi="Calibri"/>
        </w:rPr>
        <w:t>tw</w:t>
      </w:r>
      <w:proofErr w:type="spellEnd"/>
    </w:p>
    <w:p w14:paraId="2C91AFD0" w14:textId="77777777" w:rsidR="00D54467" w:rsidRPr="00D54467" w:rsidRDefault="00D54467" w:rsidP="00D36CE4">
      <w:pPr>
        <w:pStyle w:val="NormalWeb"/>
        <w:numPr>
          <w:ilvl w:val="0"/>
          <w:numId w:val="12"/>
        </w:numPr>
        <w:spacing w:before="0" w:beforeAutospacing="0" w:after="0"/>
        <w:rPr>
          <w:rFonts w:ascii="Calibri" w:hAnsi="Calibri" w:cs="Arial"/>
        </w:rPr>
      </w:pPr>
      <w:r w:rsidRPr="00D54467">
        <w:rPr>
          <w:rFonts w:ascii="Calibri" w:hAnsi="Calibri"/>
        </w:rPr>
        <w:t>26 or 27</w:t>
      </w:r>
    </w:p>
    <w:p w14:paraId="6C1291BB" w14:textId="77777777" w:rsidR="00D54467" w:rsidRPr="00D54467" w:rsidRDefault="00D54467" w:rsidP="00D36CE4">
      <w:pPr>
        <w:pStyle w:val="NormalWeb"/>
        <w:numPr>
          <w:ilvl w:val="0"/>
          <w:numId w:val="12"/>
        </w:numPr>
        <w:spacing w:before="0" w:beforeAutospacing="0" w:after="0"/>
        <w:rPr>
          <w:rFonts w:ascii="Calibri" w:hAnsi="Calibri" w:cs="Arial"/>
        </w:rPr>
      </w:pPr>
      <w:r w:rsidRPr="00D54467">
        <w:rPr>
          <w:rFonts w:ascii="Calibri" w:hAnsi="Calibri"/>
        </w:rPr>
        <w:t>22 and 25 and 28</w:t>
      </w:r>
    </w:p>
    <w:p w14:paraId="4C50708D" w14:textId="0348A715" w:rsidR="006802F3" w:rsidRPr="00BA1C7C" w:rsidRDefault="00D54467" w:rsidP="00BA1C7C">
      <w:pPr>
        <w:pStyle w:val="NormalWeb"/>
        <w:numPr>
          <w:ilvl w:val="0"/>
          <w:numId w:val="12"/>
        </w:numPr>
        <w:spacing w:before="0" w:beforeAutospacing="0" w:after="0"/>
        <w:rPr>
          <w:rFonts w:ascii="Calibri" w:hAnsi="Calibri" w:cs="Arial"/>
        </w:rPr>
      </w:pPr>
      <w:r w:rsidRPr="007D63B5">
        <w:rPr>
          <w:rFonts w:ascii="Calibri" w:hAnsi="Calibri"/>
        </w:rPr>
        <w:t>Limit 29 to “year=2017”</w:t>
      </w:r>
      <w:r w:rsidRPr="007D63B5">
        <w:rPr>
          <w:rFonts w:ascii="Calibri" w:hAnsi="Calibri" w:cs="Arial"/>
        </w:rPr>
        <w:br/>
      </w:r>
      <w:bookmarkStart w:id="7" w:name="_GoBack"/>
      <w:bookmarkEnd w:id="0"/>
      <w:bookmarkEnd w:id="7"/>
    </w:p>
    <w:p w14:paraId="44FAAB70" w14:textId="77777777" w:rsidR="006802F3" w:rsidRDefault="006802F3" w:rsidP="005E3671">
      <w:pPr>
        <w:rPr>
          <w:sz w:val="28"/>
          <w:szCs w:val="28"/>
        </w:rPr>
      </w:pPr>
    </w:p>
    <w:p w14:paraId="5F8FB5D6" w14:textId="77777777" w:rsidR="006802F3" w:rsidRPr="008D3CF2" w:rsidRDefault="006802F3" w:rsidP="005E3671">
      <w:pPr>
        <w:rPr>
          <w:sz w:val="28"/>
          <w:szCs w:val="28"/>
        </w:rPr>
      </w:pPr>
    </w:p>
    <w:sectPr w:rsidR="006802F3" w:rsidRPr="008D3CF2" w:rsidSect="00C9019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D5261C" w14:textId="77777777" w:rsidR="00001B40" w:rsidRDefault="00001B40" w:rsidP="00D615D3">
      <w:r>
        <w:separator/>
      </w:r>
    </w:p>
  </w:endnote>
  <w:endnote w:type="continuationSeparator" w:id="0">
    <w:p w14:paraId="76A3B6F6" w14:textId="77777777" w:rsidR="00001B40" w:rsidRDefault="00001B40" w:rsidP="00D61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EC09F3" w14:textId="77777777" w:rsidR="00001B40" w:rsidRDefault="00001B40" w:rsidP="00D615D3">
      <w:r>
        <w:separator/>
      </w:r>
    </w:p>
  </w:footnote>
  <w:footnote w:type="continuationSeparator" w:id="0">
    <w:p w14:paraId="5315CBF1" w14:textId="77777777" w:rsidR="00001B40" w:rsidRDefault="00001B40" w:rsidP="00D615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E5DE4"/>
    <w:multiLevelType w:val="hybridMultilevel"/>
    <w:tmpl w:val="4258B558"/>
    <w:lvl w:ilvl="0" w:tplc="08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 w15:restartNumberingAfterBreak="0">
    <w:nsid w:val="02453606"/>
    <w:multiLevelType w:val="hybridMultilevel"/>
    <w:tmpl w:val="95B606E8"/>
    <w:lvl w:ilvl="0" w:tplc="50E0F534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CD1DC2"/>
    <w:multiLevelType w:val="hybridMultilevel"/>
    <w:tmpl w:val="5380DD4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99A43DF"/>
    <w:multiLevelType w:val="hybridMultilevel"/>
    <w:tmpl w:val="00C4C3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F31944"/>
    <w:multiLevelType w:val="hybridMultilevel"/>
    <w:tmpl w:val="7E22667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5E7AC3"/>
    <w:multiLevelType w:val="hybridMultilevel"/>
    <w:tmpl w:val="E22EA92C"/>
    <w:lvl w:ilvl="0" w:tplc="5450018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26B7C0C"/>
    <w:multiLevelType w:val="hybridMultilevel"/>
    <w:tmpl w:val="7B18DB7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CF72358"/>
    <w:multiLevelType w:val="multilevel"/>
    <w:tmpl w:val="486253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B745CD2"/>
    <w:multiLevelType w:val="multilevel"/>
    <w:tmpl w:val="516283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 w15:restartNumberingAfterBreak="0">
    <w:nsid w:val="51E5005B"/>
    <w:multiLevelType w:val="hybridMultilevel"/>
    <w:tmpl w:val="A1B05E3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54C549FE"/>
    <w:multiLevelType w:val="hybridMultilevel"/>
    <w:tmpl w:val="3B5EDB12"/>
    <w:lvl w:ilvl="0" w:tplc="57443EDE">
      <w:numFmt w:val="bullet"/>
      <w:lvlText w:val="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284385C"/>
    <w:multiLevelType w:val="hybridMultilevel"/>
    <w:tmpl w:val="95B606E8"/>
    <w:lvl w:ilvl="0" w:tplc="50E0F534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4"/>
  </w:num>
  <w:num w:numId="4">
    <w:abstractNumId w:val="5"/>
  </w:num>
  <w:num w:numId="5">
    <w:abstractNumId w:val="9"/>
  </w:num>
  <w:num w:numId="6">
    <w:abstractNumId w:val="8"/>
  </w:num>
  <w:num w:numId="7">
    <w:abstractNumId w:val="0"/>
  </w:num>
  <w:num w:numId="8">
    <w:abstractNumId w:val="7"/>
  </w:num>
  <w:num w:numId="9">
    <w:abstractNumId w:val="10"/>
  </w:num>
  <w:num w:numId="10">
    <w:abstractNumId w:val="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D63F3"/>
    <w:rsid w:val="0000006A"/>
    <w:rsid w:val="00000EDB"/>
    <w:rsid w:val="00001B40"/>
    <w:rsid w:val="000025EB"/>
    <w:rsid w:val="00003380"/>
    <w:rsid w:val="000039DC"/>
    <w:rsid w:val="000051DC"/>
    <w:rsid w:val="00005DAC"/>
    <w:rsid w:val="00007316"/>
    <w:rsid w:val="0001157D"/>
    <w:rsid w:val="00015009"/>
    <w:rsid w:val="000161DE"/>
    <w:rsid w:val="00017143"/>
    <w:rsid w:val="00017C98"/>
    <w:rsid w:val="00023BE9"/>
    <w:rsid w:val="00026F08"/>
    <w:rsid w:val="00027278"/>
    <w:rsid w:val="000304B0"/>
    <w:rsid w:val="000304C2"/>
    <w:rsid w:val="00030F6D"/>
    <w:rsid w:val="0003258F"/>
    <w:rsid w:val="00033FD5"/>
    <w:rsid w:val="000404AB"/>
    <w:rsid w:val="00043469"/>
    <w:rsid w:val="000435AC"/>
    <w:rsid w:val="00050B04"/>
    <w:rsid w:val="00052EFA"/>
    <w:rsid w:val="00053CD6"/>
    <w:rsid w:val="000555FE"/>
    <w:rsid w:val="0005699A"/>
    <w:rsid w:val="00057F41"/>
    <w:rsid w:val="00061A11"/>
    <w:rsid w:val="00061B49"/>
    <w:rsid w:val="00063548"/>
    <w:rsid w:val="000648C4"/>
    <w:rsid w:val="00065D07"/>
    <w:rsid w:val="00066368"/>
    <w:rsid w:val="000674A7"/>
    <w:rsid w:val="00073428"/>
    <w:rsid w:val="00073C32"/>
    <w:rsid w:val="0007588F"/>
    <w:rsid w:val="00075ACE"/>
    <w:rsid w:val="00075E15"/>
    <w:rsid w:val="00075E6A"/>
    <w:rsid w:val="00076434"/>
    <w:rsid w:val="00080A41"/>
    <w:rsid w:val="00080EC5"/>
    <w:rsid w:val="000816AF"/>
    <w:rsid w:val="00084542"/>
    <w:rsid w:val="000851C7"/>
    <w:rsid w:val="00086BDE"/>
    <w:rsid w:val="0008728E"/>
    <w:rsid w:val="00087771"/>
    <w:rsid w:val="00091A5B"/>
    <w:rsid w:val="000922AE"/>
    <w:rsid w:val="0009512E"/>
    <w:rsid w:val="00095787"/>
    <w:rsid w:val="00096C2D"/>
    <w:rsid w:val="00097BCB"/>
    <w:rsid w:val="000A08D8"/>
    <w:rsid w:val="000A0D2F"/>
    <w:rsid w:val="000A1D06"/>
    <w:rsid w:val="000A1D36"/>
    <w:rsid w:val="000A2D2E"/>
    <w:rsid w:val="000A5701"/>
    <w:rsid w:val="000A7273"/>
    <w:rsid w:val="000A7F8E"/>
    <w:rsid w:val="000B076C"/>
    <w:rsid w:val="000B0FBA"/>
    <w:rsid w:val="000B25B6"/>
    <w:rsid w:val="000B27CE"/>
    <w:rsid w:val="000B6781"/>
    <w:rsid w:val="000B69B4"/>
    <w:rsid w:val="000B7FF6"/>
    <w:rsid w:val="000C1AE9"/>
    <w:rsid w:val="000C679D"/>
    <w:rsid w:val="000C6870"/>
    <w:rsid w:val="000D1659"/>
    <w:rsid w:val="000D23B8"/>
    <w:rsid w:val="000D6353"/>
    <w:rsid w:val="000D6B0B"/>
    <w:rsid w:val="000D6BF8"/>
    <w:rsid w:val="000D6DEE"/>
    <w:rsid w:val="000D7D36"/>
    <w:rsid w:val="000E053E"/>
    <w:rsid w:val="000E1400"/>
    <w:rsid w:val="000E15B1"/>
    <w:rsid w:val="000E234C"/>
    <w:rsid w:val="000E275B"/>
    <w:rsid w:val="000E3908"/>
    <w:rsid w:val="000E4C30"/>
    <w:rsid w:val="000E5D12"/>
    <w:rsid w:val="000E6A89"/>
    <w:rsid w:val="000F1456"/>
    <w:rsid w:val="000F1462"/>
    <w:rsid w:val="000F1EDF"/>
    <w:rsid w:val="000F3011"/>
    <w:rsid w:val="00100C14"/>
    <w:rsid w:val="00103A37"/>
    <w:rsid w:val="00104963"/>
    <w:rsid w:val="00104B96"/>
    <w:rsid w:val="0010534E"/>
    <w:rsid w:val="001065A9"/>
    <w:rsid w:val="00112535"/>
    <w:rsid w:val="001137D8"/>
    <w:rsid w:val="00114B85"/>
    <w:rsid w:val="00121B89"/>
    <w:rsid w:val="0012243B"/>
    <w:rsid w:val="00123C8E"/>
    <w:rsid w:val="0012435C"/>
    <w:rsid w:val="00124DFE"/>
    <w:rsid w:val="0012564A"/>
    <w:rsid w:val="00126A46"/>
    <w:rsid w:val="00127B17"/>
    <w:rsid w:val="00130424"/>
    <w:rsid w:val="00131311"/>
    <w:rsid w:val="001314D2"/>
    <w:rsid w:val="0013323D"/>
    <w:rsid w:val="00134ABF"/>
    <w:rsid w:val="00136E71"/>
    <w:rsid w:val="001375D4"/>
    <w:rsid w:val="001419A5"/>
    <w:rsid w:val="00141F50"/>
    <w:rsid w:val="001421EC"/>
    <w:rsid w:val="00145284"/>
    <w:rsid w:val="00146AFF"/>
    <w:rsid w:val="001504C0"/>
    <w:rsid w:val="00151B99"/>
    <w:rsid w:val="00151D69"/>
    <w:rsid w:val="001555BD"/>
    <w:rsid w:val="0015598B"/>
    <w:rsid w:val="00162483"/>
    <w:rsid w:val="0016396A"/>
    <w:rsid w:val="00163DB3"/>
    <w:rsid w:val="00167728"/>
    <w:rsid w:val="00167D3F"/>
    <w:rsid w:val="0017161E"/>
    <w:rsid w:val="00172164"/>
    <w:rsid w:val="00173076"/>
    <w:rsid w:val="0017361B"/>
    <w:rsid w:val="0017388F"/>
    <w:rsid w:val="00173976"/>
    <w:rsid w:val="00173F72"/>
    <w:rsid w:val="00174792"/>
    <w:rsid w:val="00174A38"/>
    <w:rsid w:val="001751C8"/>
    <w:rsid w:val="00176FC6"/>
    <w:rsid w:val="00176FCB"/>
    <w:rsid w:val="00180B15"/>
    <w:rsid w:val="00181633"/>
    <w:rsid w:val="001817FD"/>
    <w:rsid w:val="001829D4"/>
    <w:rsid w:val="00182D1E"/>
    <w:rsid w:val="00184266"/>
    <w:rsid w:val="00184436"/>
    <w:rsid w:val="0018564D"/>
    <w:rsid w:val="001879AA"/>
    <w:rsid w:val="00191DB6"/>
    <w:rsid w:val="00192939"/>
    <w:rsid w:val="0019317E"/>
    <w:rsid w:val="00194567"/>
    <w:rsid w:val="00196CA4"/>
    <w:rsid w:val="001A0A5B"/>
    <w:rsid w:val="001A1E67"/>
    <w:rsid w:val="001A1EC2"/>
    <w:rsid w:val="001A47A9"/>
    <w:rsid w:val="001A5058"/>
    <w:rsid w:val="001A594A"/>
    <w:rsid w:val="001A6DED"/>
    <w:rsid w:val="001A74FD"/>
    <w:rsid w:val="001B1297"/>
    <w:rsid w:val="001B1EE2"/>
    <w:rsid w:val="001B6A27"/>
    <w:rsid w:val="001C127F"/>
    <w:rsid w:val="001C2982"/>
    <w:rsid w:val="001C6890"/>
    <w:rsid w:val="001C7082"/>
    <w:rsid w:val="001D14A3"/>
    <w:rsid w:val="001D4AE3"/>
    <w:rsid w:val="001D63F3"/>
    <w:rsid w:val="001D7E80"/>
    <w:rsid w:val="001E17BA"/>
    <w:rsid w:val="001E22A5"/>
    <w:rsid w:val="001E26FC"/>
    <w:rsid w:val="001E31E7"/>
    <w:rsid w:val="001E57EE"/>
    <w:rsid w:val="001F0D64"/>
    <w:rsid w:val="001F1045"/>
    <w:rsid w:val="001F6544"/>
    <w:rsid w:val="00200371"/>
    <w:rsid w:val="002017FC"/>
    <w:rsid w:val="002038B8"/>
    <w:rsid w:val="00204EE8"/>
    <w:rsid w:val="00206B9F"/>
    <w:rsid w:val="00207255"/>
    <w:rsid w:val="002104D8"/>
    <w:rsid w:val="00212428"/>
    <w:rsid w:val="00213521"/>
    <w:rsid w:val="0021465E"/>
    <w:rsid w:val="00215035"/>
    <w:rsid w:val="002229EE"/>
    <w:rsid w:val="00223131"/>
    <w:rsid w:val="002245FA"/>
    <w:rsid w:val="0022470F"/>
    <w:rsid w:val="00224C66"/>
    <w:rsid w:val="0022646F"/>
    <w:rsid w:val="0022685F"/>
    <w:rsid w:val="00226D73"/>
    <w:rsid w:val="00232E9C"/>
    <w:rsid w:val="002334CA"/>
    <w:rsid w:val="002337BF"/>
    <w:rsid w:val="00235548"/>
    <w:rsid w:val="0023557C"/>
    <w:rsid w:val="00236E8C"/>
    <w:rsid w:val="00240CEC"/>
    <w:rsid w:val="00241B13"/>
    <w:rsid w:val="00242B69"/>
    <w:rsid w:val="00244B45"/>
    <w:rsid w:val="002466D6"/>
    <w:rsid w:val="00246B7A"/>
    <w:rsid w:val="002503F4"/>
    <w:rsid w:val="002503FA"/>
    <w:rsid w:val="00250C5B"/>
    <w:rsid w:val="00251E3C"/>
    <w:rsid w:val="00252665"/>
    <w:rsid w:val="00252CE1"/>
    <w:rsid w:val="00254BDF"/>
    <w:rsid w:val="00255E90"/>
    <w:rsid w:val="002631D8"/>
    <w:rsid w:val="00270613"/>
    <w:rsid w:val="00270A26"/>
    <w:rsid w:val="00271247"/>
    <w:rsid w:val="002723CD"/>
    <w:rsid w:val="002731C0"/>
    <w:rsid w:val="00273F02"/>
    <w:rsid w:val="0028079F"/>
    <w:rsid w:val="00280B9C"/>
    <w:rsid w:val="00282B4C"/>
    <w:rsid w:val="00282E16"/>
    <w:rsid w:val="0028334C"/>
    <w:rsid w:val="00284C36"/>
    <w:rsid w:val="00291766"/>
    <w:rsid w:val="002948EE"/>
    <w:rsid w:val="002A0C22"/>
    <w:rsid w:val="002A1CC9"/>
    <w:rsid w:val="002A23E6"/>
    <w:rsid w:val="002A2C11"/>
    <w:rsid w:val="002A5F1B"/>
    <w:rsid w:val="002A629C"/>
    <w:rsid w:val="002A69EF"/>
    <w:rsid w:val="002B1B9F"/>
    <w:rsid w:val="002B39F8"/>
    <w:rsid w:val="002B63AC"/>
    <w:rsid w:val="002C17FB"/>
    <w:rsid w:val="002C184B"/>
    <w:rsid w:val="002C301C"/>
    <w:rsid w:val="002C5255"/>
    <w:rsid w:val="002C73D9"/>
    <w:rsid w:val="002D1494"/>
    <w:rsid w:val="002D1729"/>
    <w:rsid w:val="002D576D"/>
    <w:rsid w:val="002D7071"/>
    <w:rsid w:val="002D7E46"/>
    <w:rsid w:val="002D7EDB"/>
    <w:rsid w:val="002E0CA3"/>
    <w:rsid w:val="002E759C"/>
    <w:rsid w:val="002F0C2D"/>
    <w:rsid w:val="00302667"/>
    <w:rsid w:val="003028EF"/>
    <w:rsid w:val="0030381E"/>
    <w:rsid w:val="00305E18"/>
    <w:rsid w:val="00305E27"/>
    <w:rsid w:val="00310028"/>
    <w:rsid w:val="0031049D"/>
    <w:rsid w:val="003136A4"/>
    <w:rsid w:val="00314326"/>
    <w:rsid w:val="00314EB2"/>
    <w:rsid w:val="003165D6"/>
    <w:rsid w:val="00316CA1"/>
    <w:rsid w:val="00317CC8"/>
    <w:rsid w:val="00322BFA"/>
    <w:rsid w:val="00324AB5"/>
    <w:rsid w:val="00326B6A"/>
    <w:rsid w:val="003278DE"/>
    <w:rsid w:val="0033148B"/>
    <w:rsid w:val="00341E39"/>
    <w:rsid w:val="00344EF6"/>
    <w:rsid w:val="00346DD9"/>
    <w:rsid w:val="0035054E"/>
    <w:rsid w:val="00352FA4"/>
    <w:rsid w:val="00355B10"/>
    <w:rsid w:val="003565F5"/>
    <w:rsid w:val="00356F20"/>
    <w:rsid w:val="00357665"/>
    <w:rsid w:val="00360DBD"/>
    <w:rsid w:val="003615D9"/>
    <w:rsid w:val="00362DA2"/>
    <w:rsid w:val="00363A81"/>
    <w:rsid w:val="00367011"/>
    <w:rsid w:val="003709D2"/>
    <w:rsid w:val="00370E27"/>
    <w:rsid w:val="00373C59"/>
    <w:rsid w:val="00376D45"/>
    <w:rsid w:val="00384536"/>
    <w:rsid w:val="003847E5"/>
    <w:rsid w:val="00385CED"/>
    <w:rsid w:val="003865DF"/>
    <w:rsid w:val="003879D4"/>
    <w:rsid w:val="0039083C"/>
    <w:rsid w:val="00392EBB"/>
    <w:rsid w:val="00394450"/>
    <w:rsid w:val="00395EE8"/>
    <w:rsid w:val="003A1908"/>
    <w:rsid w:val="003A1BAF"/>
    <w:rsid w:val="003A397E"/>
    <w:rsid w:val="003A3993"/>
    <w:rsid w:val="003A3ED8"/>
    <w:rsid w:val="003A677C"/>
    <w:rsid w:val="003A76FF"/>
    <w:rsid w:val="003B09D1"/>
    <w:rsid w:val="003B17ED"/>
    <w:rsid w:val="003B2945"/>
    <w:rsid w:val="003B48AC"/>
    <w:rsid w:val="003B52D1"/>
    <w:rsid w:val="003B7278"/>
    <w:rsid w:val="003C15C0"/>
    <w:rsid w:val="003C26A3"/>
    <w:rsid w:val="003C762A"/>
    <w:rsid w:val="003D0DCE"/>
    <w:rsid w:val="003D12D5"/>
    <w:rsid w:val="003D3793"/>
    <w:rsid w:val="003D3839"/>
    <w:rsid w:val="003D3F55"/>
    <w:rsid w:val="003D511A"/>
    <w:rsid w:val="003E00F8"/>
    <w:rsid w:val="003E20E3"/>
    <w:rsid w:val="003E22D5"/>
    <w:rsid w:val="003E306B"/>
    <w:rsid w:val="003E5DC9"/>
    <w:rsid w:val="003E63A8"/>
    <w:rsid w:val="003E7DF8"/>
    <w:rsid w:val="003F0066"/>
    <w:rsid w:val="003F29AC"/>
    <w:rsid w:val="003F41C7"/>
    <w:rsid w:val="003F5DFD"/>
    <w:rsid w:val="003F78EF"/>
    <w:rsid w:val="003F7F31"/>
    <w:rsid w:val="004017CA"/>
    <w:rsid w:val="00401B8C"/>
    <w:rsid w:val="004036A5"/>
    <w:rsid w:val="00403A0C"/>
    <w:rsid w:val="00403D50"/>
    <w:rsid w:val="004106BC"/>
    <w:rsid w:val="00410A69"/>
    <w:rsid w:val="004117DC"/>
    <w:rsid w:val="00412943"/>
    <w:rsid w:val="0041605F"/>
    <w:rsid w:val="0041690F"/>
    <w:rsid w:val="00416A39"/>
    <w:rsid w:val="00417E87"/>
    <w:rsid w:val="004210E1"/>
    <w:rsid w:val="00422DE4"/>
    <w:rsid w:val="00423AEB"/>
    <w:rsid w:val="004275EB"/>
    <w:rsid w:val="0043015E"/>
    <w:rsid w:val="00433870"/>
    <w:rsid w:val="004353E6"/>
    <w:rsid w:val="00436185"/>
    <w:rsid w:val="00442C44"/>
    <w:rsid w:val="00443C2B"/>
    <w:rsid w:val="004457F0"/>
    <w:rsid w:val="00446654"/>
    <w:rsid w:val="00446DAC"/>
    <w:rsid w:val="004509D2"/>
    <w:rsid w:val="00451D2D"/>
    <w:rsid w:val="00451DC8"/>
    <w:rsid w:val="00453563"/>
    <w:rsid w:val="0045508A"/>
    <w:rsid w:val="004550D7"/>
    <w:rsid w:val="00455DAB"/>
    <w:rsid w:val="004564AA"/>
    <w:rsid w:val="0045714D"/>
    <w:rsid w:val="004615A3"/>
    <w:rsid w:val="004637D3"/>
    <w:rsid w:val="004660E0"/>
    <w:rsid w:val="0046687C"/>
    <w:rsid w:val="004722C5"/>
    <w:rsid w:val="00472301"/>
    <w:rsid w:val="00472D5C"/>
    <w:rsid w:val="00473272"/>
    <w:rsid w:val="00474BC1"/>
    <w:rsid w:val="00476CFE"/>
    <w:rsid w:val="00477040"/>
    <w:rsid w:val="00477303"/>
    <w:rsid w:val="0048088F"/>
    <w:rsid w:val="00480DF2"/>
    <w:rsid w:val="004814E1"/>
    <w:rsid w:val="00481EFE"/>
    <w:rsid w:val="00483789"/>
    <w:rsid w:val="00484EA2"/>
    <w:rsid w:val="004859B1"/>
    <w:rsid w:val="00487F65"/>
    <w:rsid w:val="00490A1E"/>
    <w:rsid w:val="00495837"/>
    <w:rsid w:val="0049585A"/>
    <w:rsid w:val="00495DE9"/>
    <w:rsid w:val="0049644D"/>
    <w:rsid w:val="00497FD4"/>
    <w:rsid w:val="004A2714"/>
    <w:rsid w:val="004A3C48"/>
    <w:rsid w:val="004A3F2D"/>
    <w:rsid w:val="004A4563"/>
    <w:rsid w:val="004A7154"/>
    <w:rsid w:val="004B00B1"/>
    <w:rsid w:val="004B3075"/>
    <w:rsid w:val="004B390B"/>
    <w:rsid w:val="004B5079"/>
    <w:rsid w:val="004B5C67"/>
    <w:rsid w:val="004B5F70"/>
    <w:rsid w:val="004B6D1C"/>
    <w:rsid w:val="004C2E70"/>
    <w:rsid w:val="004C3741"/>
    <w:rsid w:val="004C4C53"/>
    <w:rsid w:val="004C4E58"/>
    <w:rsid w:val="004C7970"/>
    <w:rsid w:val="004D0E0A"/>
    <w:rsid w:val="004D1E49"/>
    <w:rsid w:val="004D4692"/>
    <w:rsid w:val="004D6401"/>
    <w:rsid w:val="004E1955"/>
    <w:rsid w:val="004E2016"/>
    <w:rsid w:val="004E47B2"/>
    <w:rsid w:val="004E5F00"/>
    <w:rsid w:val="004F0728"/>
    <w:rsid w:val="004F1A29"/>
    <w:rsid w:val="004F1D8D"/>
    <w:rsid w:val="004F2956"/>
    <w:rsid w:val="00502549"/>
    <w:rsid w:val="00507F84"/>
    <w:rsid w:val="005138F2"/>
    <w:rsid w:val="00515F2C"/>
    <w:rsid w:val="00517A1D"/>
    <w:rsid w:val="005210E3"/>
    <w:rsid w:val="00521268"/>
    <w:rsid w:val="0052636D"/>
    <w:rsid w:val="005278E8"/>
    <w:rsid w:val="005307E8"/>
    <w:rsid w:val="005341C7"/>
    <w:rsid w:val="005359E0"/>
    <w:rsid w:val="00536FB0"/>
    <w:rsid w:val="00537DEE"/>
    <w:rsid w:val="00543827"/>
    <w:rsid w:val="00546809"/>
    <w:rsid w:val="0054682E"/>
    <w:rsid w:val="00546C35"/>
    <w:rsid w:val="00547A0B"/>
    <w:rsid w:val="005523C3"/>
    <w:rsid w:val="00553287"/>
    <w:rsid w:val="0056261E"/>
    <w:rsid w:val="005627F9"/>
    <w:rsid w:val="00562B7F"/>
    <w:rsid w:val="00563594"/>
    <w:rsid w:val="005656FB"/>
    <w:rsid w:val="00565EEE"/>
    <w:rsid w:val="0056700C"/>
    <w:rsid w:val="005670F9"/>
    <w:rsid w:val="00571DE5"/>
    <w:rsid w:val="005735FF"/>
    <w:rsid w:val="00573953"/>
    <w:rsid w:val="00575F65"/>
    <w:rsid w:val="00580B60"/>
    <w:rsid w:val="00583083"/>
    <w:rsid w:val="00583181"/>
    <w:rsid w:val="005851C4"/>
    <w:rsid w:val="0058530B"/>
    <w:rsid w:val="0058586A"/>
    <w:rsid w:val="00585AE3"/>
    <w:rsid w:val="005919FA"/>
    <w:rsid w:val="005929DC"/>
    <w:rsid w:val="00592FA4"/>
    <w:rsid w:val="00595985"/>
    <w:rsid w:val="00596F78"/>
    <w:rsid w:val="00597807"/>
    <w:rsid w:val="005A0BA9"/>
    <w:rsid w:val="005A0C8F"/>
    <w:rsid w:val="005A10E3"/>
    <w:rsid w:val="005A20AA"/>
    <w:rsid w:val="005A25E3"/>
    <w:rsid w:val="005A30B0"/>
    <w:rsid w:val="005A355C"/>
    <w:rsid w:val="005A40D9"/>
    <w:rsid w:val="005A4F05"/>
    <w:rsid w:val="005A66D8"/>
    <w:rsid w:val="005B2555"/>
    <w:rsid w:val="005B28DF"/>
    <w:rsid w:val="005B2D76"/>
    <w:rsid w:val="005B784C"/>
    <w:rsid w:val="005C0C91"/>
    <w:rsid w:val="005C1EE0"/>
    <w:rsid w:val="005C3A9E"/>
    <w:rsid w:val="005C3EA1"/>
    <w:rsid w:val="005C3EA9"/>
    <w:rsid w:val="005C67E7"/>
    <w:rsid w:val="005C76AA"/>
    <w:rsid w:val="005C7A21"/>
    <w:rsid w:val="005D12DF"/>
    <w:rsid w:val="005D136D"/>
    <w:rsid w:val="005D16A9"/>
    <w:rsid w:val="005D4E43"/>
    <w:rsid w:val="005D5E3B"/>
    <w:rsid w:val="005E3671"/>
    <w:rsid w:val="005E5265"/>
    <w:rsid w:val="005F0068"/>
    <w:rsid w:val="005F0628"/>
    <w:rsid w:val="005F0705"/>
    <w:rsid w:val="005F148B"/>
    <w:rsid w:val="005F21C1"/>
    <w:rsid w:val="005F4770"/>
    <w:rsid w:val="005F4FC8"/>
    <w:rsid w:val="005F6A72"/>
    <w:rsid w:val="005F716C"/>
    <w:rsid w:val="0060078D"/>
    <w:rsid w:val="0060526C"/>
    <w:rsid w:val="00606E1C"/>
    <w:rsid w:val="00610FD5"/>
    <w:rsid w:val="006113F9"/>
    <w:rsid w:val="00611F5D"/>
    <w:rsid w:val="0061254C"/>
    <w:rsid w:val="0061513C"/>
    <w:rsid w:val="0062068F"/>
    <w:rsid w:val="0062070A"/>
    <w:rsid w:val="00622356"/>
    <w:rsid w:val="006224B9"/>
    <w:rsid w:val="00623649"/>
    <w:rsid w:val="00627179"/>
    <w:rsid w:val="00633E1A"/>
    <w:rsid w:val="00634E4D"/>
    <w:rsid w:val="00635206"/>
    <w:rsid w:val="0063740D"/>
    <w:rsid w:val="00637699"/>
    <w:rsid w:val="0064248E"/>
    <w:rsid w:val="00643CE2"/>
    <w:rsid w:val="00652286"/>
    <w:rsid w:val="0065395E"/>
    <w:rsid w:val="00653B71"/>
    <w:rsid w:val="0065485B"/>
    <w:rsid w:val="00663A12"/>
    <w:rsid w:val="00670450"/>
    <w:rsid w:val="00670D92"/>
    <w:rsid w:val="0067222C"/>
    <w:rsid w:val="00672344"/>
    <w:rsid w:val="006742D6"/>
    <w:rsid w:val="006758CA"/>
    <w:rsid w:val="00677793"/>
    <w:rsid w:val="006802F3"/>
    <w:rsid w:val="0068159F"/>
    <w:rsid w:val="006834FE"/>
    <w:rsid w:val="00685727"/>
    <w:rsid w:val="00686CEF"/>
    <w:rsid w:val="00691A46"/>
    <w:rsid w:val="0069644D"/>
    <w:rsid w:val="006A383F"/>
    <w:rsid w:val="006A4AFE"/>
    <w:rsid w:val="006A4BEB"/>
    <w:rsid w:val="006B12A4"/>
    <w:rsid w:val="006B2B0F"/>
    <w:rsid w:val="006B3479"/>
    <w:rsid w:val="006B49D2"/>
    <w:rsid w:val="006B749F"/>
    <w:rsid w:val="006C1B59"/>
    <w:rsid w:val="006C46DF"/>
    <w:rsid w:val="006C6BF1"/>
    <w:rsid w:val="006D04C3"/>
    <w:rsid w:val="006D1BDC"/>
    <w:rsid w:val="006D2AC4"/>
    <w:rsid w:val="006D5806"/>
    <w:rsid w:val="006E1438"/>
    <w:rsid w:val="006E2297"/>
    <w:rsid w:val="006E2627"/>
    <w:rsid w:val="006E2C80"/>
    <w:rsid w:val="006E2F7E"/>
    <w:rsid w:val="006E46B2"/>
    <w:rsid w:val="006E5D0A"/>
    <w:rsid w:val="006E7027"/>
    <w:rsid w:val="006F1F8D"/>
    <w:rsid w:val="006F2C7A"/>
    <w:rsid w:val="006F53A5"/>
    <w:rsid w:val="006F62A2"/>
    <w:rsid w:val="006F781D"/>
    <w:rsid w:val="007006B5"/>
    <w:rsid w:val="00700E1B"/>
    <w:rsid w:val="00703482"/>
    <w:rsid w:val="0070358C"/>
    <w:rsid w:val="00703D31"/>
    <w:rsid w:val="00704BD3"/>
    <w:rsid w:val="0070520C"/>
    <w:rsid w:val="00706DF5"/>
    <w:rsid w:val="0070769E"/>
    <w:rsid w:val="00707BC2"/>
    <w:rsid w:val="00710972"/>
    <w:rsid w:val="00711BFF"/>
    <w:rsid w:val="00711DBC"/>
    <w:rsid w:val="00712ECB"/>
    <w:rsid w:val="007203FA"/>
    <w:rsid w:val="00722181"/>
    <w:rsid w:val="0072237D"/>
    <w:rsid w:val="007226B2"/>
    <w:rsid w:val="00722A6B"/>
    <w:rsid w:val="0072505D"/>
    <w:rsid w:val="00725748"/>
    <w:rsid w:val="00725784"/>
    <w:rsid w:val="00726020"/>
    <w:rsid w:val="00726E00"/>
    <w:rsid w:val="00733989"/>
    <w:rsid w:val="00733AE7"/>
    <w:rsid w:val="00734F29"/>
    <w:rsid w:val="00735254"/>
    <w:rsid w:val="00740289"/>
    <w:rsid w:val="007422E6"/>
    <w:rsid w:val="0074554E"/>
    <w:rsid w:val="0074556E"/>
    <w:rsid w:val="00745937"/>
    <w:rsid w:val="00745F61"/>
    <w:rsid w:val="007479BC"/>
    <w:rsid w:val="007500BE"/>
    <w:rsid w:val="007528B0"/>
    <w:rsid w:val="0075323C"/>
    <w:rsid w:val="007536DC"/>
    <w:rsid w:val="00754EB9"/>
    <w:rsid w:val="00760225"/>
    <w:rsid w:val="0076146B"/>
    <w:rsid w:val="00763ACA"/>
    <w:rsid w:val="00766380"/>
    <w:rsid w:val="00767AD3"/>
    <w:rsid w:val="00771C19"/>
    <w:rsid w:val="00771D73"/>
    <w:rsid w:val="0077256B"/>
    <w:rsid w:val="007746CC"/>
    <w:rsid w:val="007758D1"/>
    <w:rsid w:val="00776243"/>
    <w:rsid w:val="00781019"/>
    <w:rsid w:val="00782A42"/>
    <w:rsid w:val="00782B89"/>
    <w:rsid w:val="0078509F"/>
    <w:rsid w:val="00785DC4"/>
    <w:rsid w:val="00795293"/>
    <w:rsid w:val="007959A5"/>
    <w:rsid w:val="00795C91"/>
    <w:rsid w:val="007A09EC"/>
    <w:rsid w:val="007A2728"/>
    <w:rsid w:val="007A48DE"/>
    <w:rsid w:val="007A5C74"/>
    <w:rsid w:val="007A6830"/>
    <w:rsid w:val="007A7AFB"/>
    <w:rsid w:val="007B097A"/>
    <w:rsid w:val="007B1A4C"/>
    <w:rsid w:val="007B219D"/>
    <w:rsid w:val="007B31FD"/>
    <w:rsid w:val="007B373D"/>
    <w:rsid w:val="007B3F73"/>
    <w:rsid w:val="007B404C"/>
    <w:rsid w:val="007B60B5"/>
    <w:rsid w:val="007B76A6"/>
    <w:rsid w:val="007C5614"/>
    <w:rsid w:val="007C65E4"/>
    <w:rsid w:val="007D2009"/>
    <w:rsid w:val="007D2332"/>
    <w:rsid w:val="007D28D0"/>
    <w:rsid w:val="007D32ED"/>
    <w:rsid w:val="007D39C9"/>
    <w:rsid w:val="007D5CF5"/>
    <w:rsid w:val="007D63B5"/>
    <w:rsid w:val="007D6A97"/>
    <w:rsid w:val="007E0E9B"/>
    <w:rsid w:val="007E35B8"/>
    <w:rsid w:val="007E6C55"/>
    <w:rsid w:val="007F0F9C"/>
    <w:rsid w:val="007F1356"/>
    <w:rsid w:val="007F154F"/>
    <w:rsid w:val="007F17A3"/>
    <w:rsid w:val="007F1D9D"/>
    <w:rsid w:val="007F1FCE"/>
    <w:rsid w:val="007F4FB4"/>
    <w:rsid w:val="007F613A"/>
    <w:rsid w:val="007F66D0"/>
    <w:rsid w:val="00801060"/>
    <w:rsid w:val="008022CB"/>
    <w:rsid w:val="008046D5"/>
    <w:rsid w:val="008064E6"/>
    <w:rsid w:val="00806CDC"/>
    <w:rsid w:val="0080785A"/>
    <w:rsid w:val="008078F2"/>
    <w:rsid w:val="00810D10"/>
    <w:rsid w:val="00812D41"/>
    <w:rsid w:val="008132A1"/>
    <w:rsid w:val="00816F99"/>
    <w:rsid w:val="00822011"/>
    <w:rsid w:val="00822F8F"/>
    <w:rsid w:val="00824C8E"/>
    <w:rsid w:val="0082570C"/>
    <w:rsid w:val="0082699A"/>
    <w:rsid w:val="00831FCB"/>
    <w:rsid w:val="008329E1"/>
    <w:rsid w:val="0083304E"/>
    <w:rsid w:val="00833D29"/>
    <w:rsid w:val="00835CB2"/>
    <w:rsid w:val="00835D1D"/>
    <w:rsid w:val="00837323"/>
    <w:rsid w:val="00837513"/>
    <w:rsid w:val="00840B97"/>
    <w:rsid w:val="008413D9"/>
    <w:rsid w:val="00842156"/>
    <w:rsid w:val="00842E45"/>
    <w:rsid w:val="00844B98"/>
    <w:rsid w:val="0084591B"/>
    <w:rsid w:val="00845E5D"/>
    <w:rsid w:val="00860BBB"/>
    <w:rsid w:val="00862B9E"/>
    <w:rsid w:val="00863BA5"/>
    <w:rsid w:val="008656AD"/>
    <w:rsid w:val="00866FA9"/>
    <w:rsid w:val="0087053E"/>
    <w:rsid w:val="0087269B"/>
    <w:rsid w:val="00873685"/>
    <w:rsid w:val="0087411A"/>
    <w:rsid w:val="008762F8"/>
    <w:rsid w:val="00880DAC"/>
    <w:rsid w:val="008830D2"/>
    <w:rsid w:val="008877C4"/>
    <w:rsid w:val="008906A4"/>
    <w:rsid w:val="008943D8"/>
    <w:rsid w:val="008949DC"/>
    <w:rsid w:val="00896F66"/>
    <w:rsid w:val="00897EAD"/>
    <w:rsid w:val="00897FEC"/>
    <w:rsid w:val="008A15C4"/>
    <w:rsid w:val="008A3F14"/>
    <w:rsid w:val="008A7DFD"/>
    <w:rsid w:val="008B222A"/>
    <w:rsid w:val="008B3868"/>
    <w:rsid w:val="008B46B0"/>
    <w:rsid w:val="008B670F"/>
    <w:rsid w:val="008C18AF"/>
    <w:rsid w:val="008C5139"/>
    <w:rsid w:val="008C6F55"/>
    <w:rsid w:val="008D3CF2"/>
    <w:rsid w:val="008D477F"/>
    <w:rsid w:val="008D59D9"/>
    <w:rsid w:val="008D5C2F"/>
    <w:rsid w:val="008E018B"/>
    <w:rsid w:val="008E1E0A"/>
    <w:rsid w:val="008E1FD8"/>
    <w:rsid w:val="008E2885"/>
    <w:rsid w:val="008E4306"/>
    <w:rsid w:val="008E4FE5"/>
    <w:rsid w:val="008E61AC"/>
    <w:rsid w:val="008F085F"/>
    <w:rsid w:val="008F0D9E"/>
    <w:rsid w:val="008F617E"/>
    <w:rsid w:val="008F632B"/>
    <w:rsid w:val="008F71C4"/>
    <w:rsid w:val="00902D6C"/>
    <w:rsid w:val="00903081"/>
    <w:rsid w:val="00903ECC"/>
    <w:rsid w:val="00905B0E"/>
    <w:rsid w:val="00906D40"/>
    <w:rsid w:val="0090762D"/>
    <w:rsid w:val="00907751"/>
    <w:rsid w:val="00911058"/>
    <w:rsid w:val="009111E8"/>
    <w:rsid w:val="00911AFB"/>
    <w:rsid w:val="009120FE"/>
    <w:rsid w:val="00913396"/>
    <w:rsid w:val="00915D0D"/>
    <w:rsid w:val="00916A64"/>
    <w:rsid w:val="00920276"/>
    <w:rsid w:val="0092048B"/>
    <w:rsid w:val="0092133D"/>
    <w:rsid w:val="00921B61"/>
    <w:rsid w:val="00925F8F"/>
    <w:rsid w:val="009325F9"/>
    <w:rsid w:val="00932BD6"/>
    <w:rsid w:val="00932F10"/>
    <w:rsid w:val="00933C57"/>
    <w:rsid w:val="0094070A"/>
    <w:rsid w:val="00940CD5"/>
    <w:rsid w:val="00942447"/>
    <w:rsid w:val="00943807"/>
    <w:rsid w:val="00944018"/>
    <w:rsid w:val="0094497E"/>
    <w:rsid w:val="009475B2"/>
    <w:rsid w:val="0095278F"/>
    <w:rsid w:val="00952D25"/>
    <w:rsid w:val="009535E9"/>
    <w:rsid w:val="00954C28"/>
    <w:rsid w:val="00955623"/>
    <w:rsid w:val="0095602E"/>
    <w:rsid w:val="009566BA"/>
    <w:rsid w:val="00957129"/>
    <w:rsid w:val="00965552"/>
    <w:rsid w:val="00973D05"/>
    <w:rsid w:val="00975486"/>
    <w:rsid w:val="00976EFC"/>
    <w:rsid w:val="009770FE"/>
    <w:rsid w:val="00977815"/>
    <w:rsid w:val="009778B9"/>
    <w:rsid w:val="0098174B"/>
    <w:rsid w:val="009818F1"/>
    <w:rsid w:val="00981E8A"/>
    <w:rsid w:val="00983FB1"/>
    <w:rsid w:val="00985EE3"/>
    <w:rsid w:val="009878D9"/>
    <w:rsid w:val="00987BC9"/>
    <w:rsid w:val="0099182B"/>
    <w:rsid w:val="00992F18"/>
    <w:rsid w:val="00996D07"/>
    <w:rsid w:val="009A4435"/>
    <w:rsid w:val="009A57BA"/>
    <w:rsid w:val="009A605E"/>
    <w:rsid w:val="009A6C82"/>
    <w:rsid w:val="009A7559"/>
    <w:rsid w:val="009B0F9B"/>
    <w:rsid w:val="009B38F9"/>
    <w:rsid w:val="009B486C"/>
    <w:rsid w:val="009C0AF1"/>
    <w:rsid w:val="009C1B1C"/>
    <w:rsid w:val="009C2065"/>
    <w:rsid w:val="009D0E0F"/>
    <w:rsid w:val="009D2706"/>
    <w:rsid w:val="009D2BC8"/>
    <w:rsid w:val="009D40BB"/>
    <w:rsid w:val="009D51DB"/>
    <w:rsid w:val="009E0559"/>
    <w:rsid w:val="009E6900"/>
    <w:rsid w:val="009E703E"/>
    <w:rsid w:val="009E71DB"/>
    <w:rsid w:val="009F1A1B"/>
    <w:rsid w:val="009F50CE"/>
    <w:rsid w:val="009F6B65"/>
    <w:rsid w:val="009F6ECA"/>
    <w:rsid w:val="00A02E70"/>
    <w:rsid w:val="00A05030"/>
    <w:rsid w:val="00A11A6D"/>
    <w:rsid w:val="00A159B2"/>
    <w:rsid w:val="00A23788"/>
    <w:rsid w:val="00A24B2C"/>
    <w:rsid w:val="00A3098A"/>
    <w:rsid w:val="00A31047"/>
    <w:rsid w:val="00A31132"/>
    <w:rsid w:val="00A344D8"/>
    <w:rsid w:val="00A3589B"/>
    <w:rsid w:val="00A4025A"/>
    <w:rsid w:val="00A402E4"/>
    <w:rsid w:val="00A40CE9"/>
    <w:rsid w:val="00A463AA"/>
    <w:rsid w:val="00A46611"/>
    <w:rsid w:val="00A46C91"/>
    <w:rsid w:val="00A47B3A"/>
    <w:rsid w:val="00A5022C"/>
    <w:rsid w:val="00A50819"/>
    <w:rsid w:val="00A514BE"/>
    <w:rsid w:val="00A53DF5"/>
    <w:rsid w:val="00A57EF7"/>
    <w:rsid w:val="00A620A6"/>
    <w:rsid w:val="00A64DF5"/>
    <w:rsid w:val="00A652FB"/>
    <w:rsid w:val="00A65C1B"/>
    <w:rsid w:val="00A67765"/>
    <w:rsid w:val="00A67F1D"/>
    <w:rsid w:val="00A71BDA"/>
    <w:rsid w:val="00A72222"/>
    <w:rsid w:val="00A7308B"/>
    <w:rsid w:val="00A741AD"/>
    <w:rsid w:val="00A763B1"/>
    <w:rsid w:val="00A7773E"/>
    <w:rsid w:val="00A8191A"/>
    <w:rsid w:val="00A82C15"/>
    <w:rsid w:val="00A830EC"/>
    <w:rsid w:val="00A836B0"/>
    <w:rsid w:val="00A85D0B"/>
    <w:rsid w:val="00A941E8"/>
    <w:rsid w:val="00A960FB"/>
    <w:rsid w:val="00A96337"/>
    <w:rsid w:val="00AA1221"/>
    <w:rsid w:val="00AA4F5D"/>
    <w:rsid w:val="00AA5431"/>
    <w:rsid w:val="00AA5981"/>
    <w:rsid w:val="00AA6898"/>
    <w:rsid w:val="00AA7EC5"/>
    <w:rsid w:val="00AB15E0"/>
    <w:rsid w:val="00AB237C"/>
    <w:rsid w:val="00AB43D7"/>
    <w:rsid w:val="00AB5640"/>
    <w:rsid w:val="00AB59CB"/>
    <w:rsid w:val="00AC11E9"/>
    <w:rsid w:val="00AC369B"/>
    <w:rsid w:val="00AC5258"/>
    <w:rsid w:val="00AC57EB"/>
    <w:rsid w:val="00AC6526"/>
    <w:rsid w:val="00AC6B3D"/>
    <w:rsid w:val="00AD0F6D"/>
    <w:rsid w:val="00AD23D2"/>
    <w:rsid w:val="00AD4771"/>
    <w:rsid w:val="00AE1826"/>
    <w:rsid w:val="00AE1C5F"/>
    <w:rsid w:val="00AE2B5F"/>
    <w:rsid w:val="00AE6173"/>
    <w:rsid w:val="00AE69CB"/>
    <w:rsid w:val="00AE7E5C"/>
    <w:rsid w:val="00AF0C52"/>
    <w:rsid w:val="00AF281E"/>
    <w:rsid w:val="00AF4582"/>
    <w:rsid w:val="00AF502A"/>
    <w:rsid w:val="00AF645E"/>
    <w:rsid w:val="00AF7018"/>
    <w:rsid w:val="00B01D94"/>
    <w:rsid w:val="00B0305F"/>
    <w:rsid w:val="00B03464"/>
    <w:rsid w:val="00B04354"/>
    <w:rsid w:val="00B061CC"/>
    <w:rsid w:val="00B064C2"/>
    <w:rsid w:val="00B078B7"/>
    <w:rsid w:val="00B12265"/>
    <w:rsid w:val="00B13154"/>
    <w:rsid w:val="00B13446"/>
    <w:rsid w:val="00B1360E"/>
    <w:rsid w:val="00B139C4"/>
    <w:rsid w:val="00B15237"/>
    <w:rsid w:val="00B15BEB"/>
    <w:rsid w:val="00B161FD"/>
    <w:rsid w:val="00B21CE0"/>
    <w:rsid w:val="00B23043"/>
    <w:rsid w:val="00B23315"/>
    <w:rsid w:val="00B265C4"/>
    <w:rsid w:val="00B27407"/>
    <w:rsid w:val="00B30157"/>
    <w:rsid w:val="00B351FF"/>
    <w:rsid w:val="00B35274"/>
    <w:rsid w:val="00B35661"/>
    <w:rsid w:val="00B35778"/>
    <w:rsid w:val="00B368E5"/>
    <w:rsid w:val="00B41AC2"/>
    <w:rsid w:val="00B42953"/>
    <w:rsid w:val="00B434A8"/>
    <w:rsid w:val="00B4678B"/>
    <w:rsid w:val="00B47168"/>
    <w:rsid w:val="00B47879"/>
    <w:rsid w:val="00B5162D"/>
    <w:rsid w:val="00B56789"/>
    <w:rsid w:val="00B56C2A"/>
    <w:rsid w:val="00B60AD6"/>
    <w:rsid w:val="00B60E83"/>
    <w:rsid w:val="00B62F82"/>
    <w:rsid w:val="00B63838"/>
    <w:rsid w:val="00B64B0D"/>
    <w:rsid w:val="00B67585"/>
    <w:rsid w:val="00B720DB"/>
    <w:rsid w:val="00B7455A"/>
    <w:rsid w:val="00B75844"/>
    <w:rsid w:val="00B772CF"/>
    <w:rsid w:val="00B779B3"/>
    <w:rsid w:val="00B82811"/>
    <w:rsid w:val="00B86032"/>
    <w:rsid w:val="00B87E61"/>
    <w:rsid w:val="00B87EEC"/>
    <w:rsid w:val="00B914A4"/>
    <w:rsid w:val="00B9178B"/>
    <w:rsid w:val="00B92710"/>
    <w:rsid w:val="00B94652"/>
    <w:rsid w:val="00B965A9"/>
    <w:rsid w:val="00BA0C92"/>
    <w:rsid w:val="00BA1C7C"/>
    <w:rsid w:val="00BA361A"/>
    <w:rsid w:val="00BA4E10"/>
    <w:rsid w:val="00BA6C95"/>
    <w:rsid w:val="00BB071E"/>
    <w:rsid w:val="00BB0BC2"/>
    <w:rsid w:val="00BB196F"/>
    <w:rsid w:val="00BB2679"/>
    <w:rsid w:val="00BB60F6"/>
    <w:rsid w:val="00BB6A97"/>
    <w:rsid w:val="00BC0656"/>
    <w:rsid w:val="00BC2075"/>
    <w:rsid w:val="00BC305F"/>
    <w:rsid w:val="00BC31F8"/>
    <w:rsid w:val="00BC3FF8"/>
    <w:rsid w:val="00BC4972"/>
    <w:rsid w:val="00BC4F22"/>
    <w:rsid w:val="00BC4F68"/>
    <w:rsid w:val="00BD28B2"/>
    <w:rsid w:val="00BD49D7"/>
    <w:rsid w:val="00BD4A3C"/>
    <w:rsid w:val="00BD5184"/>
    <w:rsid w:val="00BD549A"/>
    <w:rsid w:val="00BD5B43"/>
    <w:rsid w:val="00BD7F05"/>
    <w:rsid w:val="00BE2280"/>
    <w:rsid w:val="00BE35C8"/>
    <w:rsid w:val="00BE3AC4"/>
    <w:rsid w:val="00BE4486"/>
    <w:rsid w:val="00BE47BF"/>
    <w:rsid w:val="00BE733E"/>
    <w:rsid w:val="00BE7B80"/>
    <w:rsid w:val="00BF02AE"/>
    <w:rsid w:val="00BF08E9"/>
    <w:rsid w:val="00BF1979"/>
    <w:rsid w:val="00BF3075"/>
    <w:rsid w:val="00BF3D7C"/>
    <w:rsid w:val="00BF4AEB"/>
    <w:rsid w:val="00BF64A1"/>
    <w:rsid w:val="00C0077E"/>
    <w:rsid w:val="00C02001"/>
    <w:rsid w:val="00C06DE1"/>
    <w:rsid w:val="00C117EA"/>
    <w:rsid w:val="00C11E4C"/>
    <w:rsid w:val="00C11FC1"/>
    <w:rsid w:val="00C12F3D"/>
    <w:rsid w:val="00C13CA4"/>
    <w:rsid w:val="00C14FB2"/>
    <w:rsid w:val="00C16439"/>
    <w:rsid w:val="00C1645C"/>
    <w:rsid w:val="00C221C3"/>
    <w:rsid w:val="00C2358F"/>
    <w:rsid w:val="00C30E66"/>
    <w:rsid w:val="00C3171C"/>
    <w:rsid w:val="00C317C2"/>
    <w:rsid w:val="00C361EF"/>
    <w:rsid w:val="00C36710"/>
    <w:rsid w:val="00C371A2"/>
    <w:rsid w:val="00C37B3A"/>
    <w:rsid w:val="00C412D5"/>
    <w:rsid w:val="00C42314"/>
    <w:rsid w:val="00C450E8"/>
    <w:rsid w:val="00C45D14"/>
    <w:rsid w:val="00C46641"/>
    <w:rsid w:val="00C4771C"/>
    <w:rsid w:val="00C518CA"/>
    <w:rsid w:val="00C51CBF"/>
    <w:rsid w:val="00C5417D"/>
    <w:rsid w:val="00C5558D"/>
    <w:rsid w:val="00C60129"/>
    <w:rsid w:val="00C60390"/>
    <w:rsid w:val="00C60FF0"/>
    <w:rsid w:val="00C6600E"/>
    <w:rsid w:val="00C72310"/>
    <w:rsid w:val="00C728AD"/>
    <w:rsid w:val="00C72D4D"/>
    <w:rsid w:val="00C74DF2"/>
    <w:rsid w:val="00C8069E"/>
    <w:rsid w:val="00C80ADB"/>
    <w:rsid w:val="00C81D23"/>
    <w:rsid w:val="00C82B64"/>
    <w:rsid w:val="00C83911"/>
    <w:rsid w:val="00C841A2"/>
    <w:rsid w:val="00C8628E"/>
    <w:rsid w:val="00C9019D"/>
    <w:rsid w:val="00C9467D"/>
    <w:rsid w:val="00C95804"/>
    <w:rsid w:val="00C969A9"/>
    <w:rsid w:val="00CA23AC"/>
    <w:rsid w:val="00CA5C56"/>
    <w:rsid w:val="00CA6336"/>
    <w:rsid w:val="00CA63E0"/>
    <w:rsid w:val="00CA6F38"/>
    <w:rsid w:val="00CB0D49"/>
    <w:rsid w:val="00CB3F1E"/>
    <w:rsid w:val="00CB5558"/>
    <w:rsid w:val="00CB63BF"/>
    <w:rsid w:val="00CB788A"/>
    <w:rsid w:val="00CC129A"/>
    <w:rsid w:val="00CC45BA"/>
    <w:rsid w:val="00CC578D"/>
    <w:rsid w:val="00CC5D1E"/>
    <w:rsid w:val="00CC762E"/>
    <w:rsid w:val="00CC7677"/>
    <w:rsid w:val="00CD0D13"/>
    <w:rsid w:val="00CD1D82"/>
    <w:rsid w:val="00CE09A0"/>
    <w:rsid w:val="00CE3308"/>
    <w:rsid w:val="00CE4E28"/>
    <w:rsid w:val="00CF0C84"/>
    <w:rsid w:val="00CF2A87"/>
    <w:rsid w:val="00CF7081"/>
    <w:rsid w:val="00D00B9F"/>
    <w:rsid w:val="00D024B1"/>
    <w:rsid w:val="00D0327B"/>
    <w:rsid w:val="00D043E8"/>
    <w:rsid w:val="00D054D3"/>
    <w:rsid w:val="00D06CBB"/>
    <w:rsid w:val="00D10C01"/>
    <w:rsid w:val="00D12C0D"/>
    <w:rsid w:val="00D14AD7"/>
    <w:rsid w:val="00D1608B"/>
    <w:rsid w:val="00D16229"/>
    <w:rsid w:val="00D16EE0"/>
    <w:rsid w:val="00D2350C"/>
    <w:rsid w:val="00D258EC"/>
    <w:rsid w:val="00D25B61"/>
    <w:rsid w:val="00D25E99"/>
    <w:rsid w:val="00D263BA"/>
    <w:rsid w:val="00D30D56"/>
    <w:rsid w:val="00D31536"/>
    <w:rsid w:val="00D31CCC"/>
    <w:rsid w:val="00D32858"/>
    <w:rsid w:val="00D32CEB"/>
    <w:rsid w:val="00D33656"/>
    <w:rsid w:val="00D356F2"/>
    <w:rsid w:val="00D36CE4"/>
    <w:rsid w:val="00D3775C"/>
    <w:rsid w:val="00D419AB"/>
    <w:rsid w:val="00D41CF9"/>
    <w:rsid w:val="00D42366"/>
    <w:rsid w:val="00D46185"/>
    <w:rsid w:val="00D46C54"/>
    <w:rsid w:val="00D54467"/>
    <w:rsid w:val="00D5531B"/>
    <w:rsid w:val="00D55E2E"/>
    <w:rsid w:val="00D57796"/>
    <w:rsid w:val="00D60455"/>
    <w:rsid w:val="00D615D3"/>
    <w:rsid w:val="00D63119"/>
    <w:rsid w:val="00D666F8"/>
    <w:rsid w:val="00D66B9B"/>
    <w:rsid w:val="00D67592"/>
    <w:rsid w:val="00D704A7"/>
    <w:rsid w:val="00D7066B"/>
    <w:rsid w:val="00D71C88"/>
    <w:rsid w:val="00D72D0D"/>
    <w:rsid w:val="00D74369"/>
    <w:rsid w:val="00D760F7"/>
    <w:rsid w:val="00D76E7A"/>
    <w:rsid w:val="00D77534"/>
    <w:rsid w:val="00D812B7"/>
    <w:rsid w:val="00D825C1"/>
    <w:rsid w:val="00D846BD"/>
    <w:rsid w:val="00D847DE"/>
    <w:rsid w:val="00D92D2D"/>
    <w:rsid w:val="00D932FF"/>
    <w:rsid w:val="00D93371"/>
    <w:rsid w:val="00D95277"/>
    <w:rsid w:val="00D9589B"/>
    <w:rsid w:val="00D96E8D"/>
    <w:rsid w:val="00DA06F2"/>
    <w:rsid w:val="00DA1272"/>
    <w:rsid w:val="00DA292B"/>
    <w:rsid w:val="00DA446A"/>
    <w:rsid w:val="00DA5C4D"/>
    <w:rsid w:val="00DA655B"/>
    <w:rsid w:val="00DA6924"/>
    <w:rsid w:val="00DA6D22"/>
    <w:rsid w:val="00DB1302"/>
    <w:rsid w:val="00DB1DC5"/>
    <w:rsid w:val="00DB1EBD"/>
    <w:rsid w:val="00DB31B9"/>
    <w:rsid w:val="00DB53E8"/>
    <w:rsid w:val="00DC05C0"/>
    <w:rsid w:val="00DC2768"/>
    <w:rsid w:val="00DC37A1"/>
    <w:rsid w:val="00DC605C"/>
    <w:rsid w:val="00DD56B8"/>
    <w:rsid w:val="00DD5E70"/>
    <w:rsid w:val="00DD659D"/>
    <w:rsid w:val="00DD7DA8"/>
    <w:rsid w:val="00DE1956"/>
    <w:rsid w:val="00DE2EF1"/>
    <w:rsid w:val="00DE46D8"/>
    <w:rsid w:val="00DE5150"/>
    <w:rsid w:val="00DE5DA5"/>
    <w:rsid w:val="00DE78CD"/>
    <w:rsid w:val="00DE7946"/>
    <w:rsid w:val="00DF05A7"/>
    <w:rsid w:val="00DF256E"/>
    <w:rsid w:val="00DF3BB3"/>
    <w:rsid w:val="00DF4873"/>
    <w:rsid w:val="00DF7634"/>
    <w:rsid w:val="00E01BD6"/>
    <w:rsid w:val="00E02B9C"/>
    <w:rsid w:val="00E03AE7"/>
    <w:rsid w:val="00E0626E"/>
    <w:rsid w:val="00E07087"/>
    <w:rsid w:val="00E1147C"/>
    <w:rsid w:val="00E11E86"/>
    <w:rsid w:val="00E15198"/>
    <w:rsid w:val="00E200A6"/>
    <w:rsid w:val="00E217A5"/>
    <w:rsid w:val="00E21EA8"/>
    <w:rsid w:val="00E21F79"/>
    <w:rsid w:val="00E2424F"/>
    <w:rsid w:val="00E24B55"/>
    <w:rsid w:val="00E3103C"/>
    <w:rsid w:val="00E34702"/>
    <w:rsid w:val="00E3554D"/>
    <w:rsid w:val="00E375FF"/>
    <w:rsid w:val="00E4104E"/>
    <w:rsid w:val="00E417F9"/>
    <w:rsid w:val="00E423C4"/>
    <w:rsid w:val="00E4479D"/>
    <w:rsid w:val="00E450C6"/>
    <w:rsid w:val="00E544A5"/>
    <w:rsid w:val="00E62D09"/>
    <w:rsid w:val="00E63913"/>
    <w:rsid w:val="00E6456E"/>
    <w:rsid w:val="00E652F4"/>
    <w:rsid w:val="00E6666C"/>
    <w:rsid w:val="00E717B0"/>
    <w:rsid w:val="00E71DFD"/>
    <w:rsid w:val="00E76C37"/>
    <w:rsid w:val="00E809CA"/>
    <w:rsid w:val="00E8157E"/>
    <w:rsid w:val="00E85396"/>
    <w:rsid w:val="00E918BE"/>
    <w:rsid w:val="00E9292E"/>
    <w:rsid w:val="00E936EB"/>
    <w:rsid w:val="00E94B31"/>
    <w:rsid w:val="00E9550B"/>
    <w:rsid w:val="00E95D73"/>
    <w:rsid w:val="00E96DE6"/>
    <w:rsid w:val="00EA051E"/>
    <w:rsid w:val="00EA0F04"/>
    <w:rsid w:val="00EA143C"/>
    <w:rsid w:val="00EA201C"/>
    <w:rsid w:val="00EA3AC8"/>
    <w:rsid w:val="00EA4312"/>
    <w:rsid w:val="00EA4E4A"/>
    <w:rsid w:val="00EA713F"/>
    <w:rsid w:val="00EA7B8E"/>
    <w:rsid w:val="00EB0606"/>
    <w:rsid w:val="00EB238F"/>
    <w:rsid w:val="00EB3821"/>
    <w:rsid w:val="00EB4925"/>
    <w:rsid w:val="00EB79F5"/>
    <w:rsid w:val="00EC04DC"/>
    <w:rsid w:val="00EC2EE6"/>
    <w:rsid w:val="00EC3238"/>
    <w:rsid w:val="00EC5547"/>
    <w:rsid w:val="00EC66C5"/>
    <w:rsid w:val="00EC6A1B"/>
    <w:rsid w:val="00EC77D1"/>
    <w:rsid w:val="00ED2901"/>
    <w:rsid w:val="00ED5748"/>
    <w:rsid w:val="00ED68E3"/>
    <w:rsid w:val="00ED7070"/>
    <w:rsid w:val="00ED7B6C"/>
    <w:rsid w:val="00EE0360"/>
    <w:rsid w:val="00EE1993"/>
    <w:rsid w:val="00EE49A2"/>
    <w:rsid w:val="00EE58F2"/>
    <w:rsid w:val="00EE6C8B"/>
    <w:rsid w:val="00EE6D18"/>
    <w:rsid w:val="00EF0E00"/>
    <w:rsid w:val="00EF1ED5"/>
    <w:rsid w:val="00EF1F60"/>
    <w:rsid w:val="00EF408D"/>
    <w:rsid w:val="00EF6BAD"/>
    <w:rsid w:val="00F0102C"/>
    <w:rsid w:val="00F02AD5"/>
    <w:rsid w:val="00F06CA8"/>
    <w:rsid w:val="00F07A1F"/>
    <w:rsid w:val="00F07D6F"/>
    <w:rsid w:val="00F107DE"/>
    <w:rsid w:val="00F117F2"/>
    <w:rsid w:val="00F15B9E"/>
    <w:rsid w:val="00F16F5F"/>
    <w:rsid w:val="00F22C75"/>
    <w:rsid w:val="00F24035"/>
    <w:rsid w:val="00F25BEF"/>
    <w:rsid w:val="00F25E7E"/>
    <w:rsid w:val="00F2621D"/>
    <w:rsid w:val="00F26ED7"/>
    <w:rsid w:val="00F27BCE"/>
    <w:rsid w:val="00F317D0"/>
    <w:rsid w:val="00F31C3D"/>
    <w:rsid w:val="00F326C1"/>
    <w:rsid w:val="00F32AA7"/>
    <w:rsid w:val="00F37686"/>
    <w:rsid w:val="00F416F9"/>
    <w:rsid w:val="00F41870"/>
    <w:rsid w:val="00F41C55"/>
    <w:rsid w:val="00F442DF"/>
    <w:rsid w:val="00F476C7"/>
    <w:rsid w:val="00F503C0"/>
    <w:rsid w:val="00F509F9"/>
    <w:rsid w:val="00F51E85"/>
    <w:rsid w:val="00F52463"/>
    <w:rsid w:val="00F52C27"/>
    <w:rsid w:val="00F539E4"/>
    <w:rsid w:val="00F54A0E"/>
    <w:rsid w:val="00F6371B"/>
    <w:rsid w:val="00F65A0D"/>
    <w:rsid w:val="00F7120C"/>
    <w:rsid w:val="00F719A7"/>
    <w:rsid w:val="00F72642"/>
    <w:rsid w:val="00F72F46"/>
    <w:rsid w:val="00F73E5D"/>
    <w:rsid w:val="00F776C7"/>
    <w:rsid w:val="00F77C6E"/>
    <w:rsid w:val="00F77F52"/>
    <w:rsid w:val="00F8039F"/>
    <w:rsid w:val="00F804E4"/>
    <w:rsid w:val="00F807CE"/>
    <w:rsid w:val="00F80A54"/>
    <w:rsid w:val="00F81A99"/>
    <w:rsid w:val="00F82682"/>
    <w:rsid w:val="00F82CC2"/>
    <w:rsid w:val="00F83F57"/>
    <w:rsid w:val="00F851E0"/>
    <w:rsid w:val="00F85DD1"/>
    <w:rsid w:val="00F85E4C"/>
    <w:rsid w:val="00F863AE"/>
    <w:rsid w:val="00F86C73"/>
    <w:rsid w:val="00F86DB7"/>
    <w:rsid w:val="00F94793"/>
    <w:rsid w:val="00F95AAF"/>
    <w:rsid w:val="00F97112"/>
    <w:rsid w:val="00FA12C7"/>
    <w:rsid w:val="00FA5151"/>
    <w:rsid w:val="00FA58B9"/>
    <w:rsid w:val="00FA5F81"/>
    <w:rsid w:val="00FA6405"/>
    <w:rsid w:val="00FA74A1"/>
    <w:rsid w:val="00FA7C80"/>
    <w:rsid w:val="00FB0D37"/>
    <w:rsid w:val="00FB156E"/>
    <w:rsid w:val="00FB2BF4"/>
    <w:rsid w:val="00FB45FD"/>
    <w:rsid w:val="00FB46E7"/>
    <w:rsid w:val="00FB611C"/>
    <w:rsid w:val="00FC291E"/>
    <w:rsid w:val="00FC2F30"/>
    <w:rsid w:val="00FC312D"/>
    <w:rsid w:val="00FC595A"/>
    <w:rsid w:val="00FC69F5"/>
    <w:rsid w:val="00FD0DEE"/>
    <w:rsid w:val="00FD1637"/>
    <w:rsid w:val="00FD1AE8"/>
    <w:rsid w:val="00FD2CD3"/>
    <w:rsid w:val="00FD5F78"/>
    <w:rsid w:val="00FE2A59"/>
    <w:rsid w:val="00FE63F6"/>
    <w:rsid w:val="00FE7CA5"/>
    <w:rsid w:val="00FF6B55"/>
    <w:rsid w:val="00FF6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E93643"/>
  <w15:chartTrackingRefBased/>
  <w15:docId w15:val="{D10012CC-7B1C-5A43-9BBB-6AEA1619F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99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99" w:qFormat="1"/>
    <w:lsdException w:name="Normal (Web)" w:uiPriority="99"/>
    <w:lsdException w:name="HTML Cite" w:uiPriority="99"/>
    <w:lsdException w:name="annotation subject" w:uiPriority="99"/>
    <w:lsdException w:name="Balloon Text" w:uiPriority="99"/>
    <w:lsdException w:name="Table Grid" w:uiPriority="99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99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99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semiHidden="1" w:uiPriority="72" w:unhideWhenUsed="1"/>
    <w:lsdException w:name="Plain Table 2" w:semiHidden="1" w:uiPriority="73" w:unhideWhenUsed="1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uiPriority="51"/>
    <w:lsdException w:name="Smart Hyperlink" w:uiPriority="52"/>
    <w:lsdException w:name="Hashtag" w:uiPriority="46"/>
    <w:lsdException w:name="Unresolved Mention" w:uiPriority="47"/>
  </w:latentStyles>
  <w:style w:type="paragraph" w:default="1" w:styleId="Normal">
    <w:name w:val="Normal"/>
    <w:qFormat/>
    <w:rPr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9"/>
    <w:qFormat/>
    <w:rsid w:val="004F0728"/>
    <w:pPr>
      <w:spacing w:before="100" w:beforeAutospacing="1" w:after="100" w:afterAutospacing="1"/>
      <w:outlineLvl w:val="0"/>
    </w:pPr>
    <w:rPr>
      <w:rFonts w:eastAsia="MS Mincho"/>
      <w:b/>
      <w:bCs/>
      <w:kern w:val="36"/>
      <w:sz w:val="48"/>
      <w:szCs w:val="48"/>
      <w:lang w:eastAsia="ja-JP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customStyle="1" w:styleId="ColorfulList-Accent11">
    <w:name w:val="Colorful List - Accent 11"/>
    <w:basedOn w:val="Normal"/>
    <w:uiPriority w:val="99"/>
    <w:qFormat/>
    <w:rsid w:val="00DB31B9"/>
    <w:pPr>
      <w:ind w:left="720"/>
      <w:contextualSpacing/>
    </w:pPr>
    <w:rPr>
      <w:rFonts w:eastAsia="Calibri"/>
      <w:color w:val="252525"/>
      <w:szCs w:val="19"/>
      <w:lang w:eastAsia="en-US"/>
    </w:rPr>
  </w:style>
  <w:style w:type="character" w:customStyle="1" w:styleId="Heading1Char">
    <w:name w:val="Heading 1 Char"/>
    <w:link w:val="Heading1"/>
    <w:uiPriority w:val="99"/>
    <w:rsid w:val="004F0728"/>
    <w:rPr>
      <w:rFonts w:eastAsia="MS Mincho"/>
      <w:b/>
      <w:bCs/>
      <w:kern w:val="36"/>
      <w:sz w:val="48"/>
      <w:szCs w:val="48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4F0728"/>
  </w:style>
  <w:style w:type="character" w:styleId="Hyperlink">
    <w:name w:val="Hyperlink"/>
    <w:uiPriority w:val="99"/>
    <w:rsid w:val="004F0728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rsid w:val="004F0728"/>
    <w:rPr>
      <w:rFonts w:ascii="Tahoma" w:eastAsia="Calibri" w:hAnsi="Tahoma" w:cs="Tahoma"/>
      <w:sz w:val="16"/>
      <w:szCs w:val="16"/>
      <w:lang w:eastAsia="en-US"/>
    </w:rPr>
  </w:style>
  <w:style w:type="character" w:customStyle="1" w:styleId="BalloonTextChar">
    <w:name w:val="Balloon Text Char"/>
    <w:link w:val="BalloonText"/>
    <w:uiPriority w:val="99"/>
    <w:rsid w:val="004F0728"/>
    <w:rPr>
      <w:rFonts w:ascii="Tahoma" w:eastAsia="Calibri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99"/>
    <w:rsid w:val="004F0728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99"/>
    <w:qFormat/>
    <w:rsid w:val="004F0728"/>
    <w:pPr>
      <w:spacing w:after="200"/>
    </w:pPr>
    <w:rPr>
      <w:rFonts w:eastAsia="Calibri"/>
      <w:b/>
      <w:bCs/>
      <w:sz w:val="18"/>
      <w:szCs w:val="18"/>
      <w:lang w:eastAsia="en-US"/>
    </w:rPr>
  </w:style>
  <w:style w:type="character" w:customStyle="1" w:styleId="apple-converted-space">
    <w:name w:val="apple-converted-space"/>
    <w:rsid w:val="004F0728"/>
    <w:rPr>
      <w:rFonts w:cs="Times New Roman"/>
    </w:rPr>
  </w:style>
  <w:style w:type="character" w:styleId="Emphasis">
    <w:name w:val="Emphasis"/>
    <w:uiPriority w:val="99"/>
    <w:qFormat/>
    <w:rsid w:val="004F0728"/>
    <w:rPr>
      <w:rFonts w:cs="Times New Roman"/>
      <w:i/>
      <w:iCs/>
    </w:rPr>
  </w:style>
  <w:style w:type="character" w:customStyle="1" w:styleId="name">
    <w:name w:val="name"/>
    <w:uiPriority w:val="99"/>
    <w:rsid w:val="004F0728"/>
    <w:rPr>
      <w:rFonts w:cs="Times New Roman"/>
    </w:rPr>
  </w:style>
  <w:style w:type="character" w:customStyle="1" w:styleId="slug-pub-date">
    <w:name w:val="slug-pub-date"/>
    <w:uiPriority w:val="99"/>
    <w:rsid w:val="004F0728"/>
    <w:rPr>
      <w:rFonts w:cs="Times New Roman"/>
    </w:rPr>
  </w:style>
  <w:style w:type="character" w:customStyle="1" w:styleId="slug-vol">
    <w:name w:val="slug-vol"/>
    <w:uiPriority w:val="99"/>
    <w:rsid w:val="004F0728"/>
    <w:rPr>
      <w:rFonts w:cs="Times New Roman"/>
    </w:rPr>
  </w:style>
  <w:style w:type="character" w:customStyle="1" w:styleId="slug-pages">
    <w:name w:val="slug-pages"/>
    <w:uiPriority w:val="99"/>
    <w:rsid w:val="004F0728"/>
    <w:rPr>
      <w:rFonts w:cs="Times New Roman"/>
    </w:rPr>
  </w:style>
  <w:style w:type="paragraph" w:styleId="NormalWeb">
    <w:name w:val="Normal (Web)"/>
    <w:basedOn w:val="Normal"/>
    <w:uiPriority w:val="99"/>
    <w:rsid w:val="004F0728"/>
    <w:pPr>
      <w:spacing w:before="100" w:beforeAutospacing="1" w:after="119"/>
    </w:pPr>
    <w:rPr>
      <w:rFonts w:eastAsia="Calibri"/>
      <w:lang w:eastAsia="en-US"/>
    </w:rPr>
  </w:style>
  <w:style w:type="character" w:styleId="FollowedHyperlink">
    <w:name w:val="FollowedHyperlink"/>
    <w:uiPriority w:val="99"/>
    <w:unhideWhenUsed/>
    <w:rsid w:val="004F0728"/>
    <w:rPr>
      <w:color w:val="800080"/>
      <w:u w:val="single"/>
    </w:rPr>
  </w:style>
  <w:style w:type="character" w:customStyle="1" w:styleId="slug-ahead-of-print-date">
    <w:name w:val="slug-ahead-of-print-date"/>
    <w:rsid w:val="004F0728"/>
  </w:style>
  <w:style w:type="character" w:customStyle="1" w:styleId="slug-doi">
    <w:name w:val="slug-doi"/>
    <w:rsid w:val="004F0728"/>
  </w:style>
  <w:style w:type="paragraph" w:styleId="Header">
    <w:name w:val="header"/>
    <w:basedOn w:val="Normal"/>
    <w:link w:val="HeaderChar"/>
    <w:uiPriority w:val="99"/>
    <w:unhideWhenUsed/>
    <w:rsid w:val="004F0728"/>
    <w:pPr>
      <w:tabs>
        <w:tab w:val="center" w:pos="4513"/>
        <w:tab w:val="right" w:pos="9026"/>
      </w:tabs>
    </w:pPr>
    <w:rPr>
      <w:rFonts w:eastAsia="Calibri"/>
      <w:szCs w:val="22"/>
      <w:lang w:eastAsia="en-US"/>
    </w:rPr>
  </w:style>
  <w:style w:type="character" w:customStyle="1" w:styleId="HeaderChar">
    <w:name w:val="Header Char"/>
    <w:link w:val="Header"/>
    <w:uiPriority w:val="99"/>
    <w:rsid w:val="004F0728"/>
    <w:rPr>
      <w:rFonts w:eastAsia="Calibri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F0728"/>
    <w:pPr>
      <w:tabs>
        <w:tab w:val="center" w:pos="4513"/>
        <w:tab w:val="right" w:pos="9026"/>
      </w:tabs>
    </w:pPr>
    <w:rPr>
      <w:rFonts w:eastAsia="Calibri"/>
      <w:szCs w:val="22"/>
      <w:lang w:eastAsia="en-US"/>
    </w:rPr>
  </w:style>
  <w:style w:type="character" w:customStyle="1" w:styleId="FooterChar">
    <w:name w:val="Footer Char"/>
    <w:link w:val="Footer"/>
    <w:uiPriority w:val="99"/>
    <w:rsid w:val="004F0728"/>
    <w:rPr>
      <w:rFonts w:eastAsia="Calibri"/>
      <w:sz w:val="24"/>
      <w:szCs w:val="22"/>
      <w:lang w:eastAsia="en-US"/>
    </w:rPr>
  </w:style>
  <w:style w:type="paragraph" w:styleId="Title">
    <w:name w:val="Title"/>
    <w:basedOn w:val="Normal"/>
    <w:next w:val="Normal"/>
    <w:link w:val="TitleChar"/>
    <w:qFormat/>
    <w:rsid w:val="004F0728"/>
    <w:pPr>
      <w:contextualSpacing/>
    </w:pPr>
    <w:rPr>
      <w:rFonts w:ascii="Cambria" w:eastAsia="Times New Roman" w:hAnsi="Cambria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link w:val="Title"/>
    <w:rsid w:val="004F0728"/>
    <w:rPr>
      <w:rFonts w:ascii="Cambria" w:eastAsia="Times New Roman" w:hAnsi="Cambria"/>
      <w:spacing w:val="-10"/>
      <w:kern w:val="28"/>
      <w:sz w:val="56"/>
      <w:szCs w:val="56"/>
      <w:lang w:eastAsia="en-US"/>
    </w:rPr>
  </w:style>
  <w:style w:type="character" w:styleId="CommentReference">
    <w:name w:val="annotation reference"/>
    <w:uiPriority w:val="99"/>
    <w:unhideWhenUsed/>
    <w:rsid w:val="004F07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0728"/>
    <w:rPr>
      <w:rFonts w:eastAsia="Calibri"/>
      <w:sz w:val="20"/>
      <w:szCs w:val="20"/>
      <w:lang w:eastAsia="en-US"/>
    </w:rPr>
  </w:style>
  <w:style w:type="character" w:customStyle="1" w:styleId="CommentTextChar">
    <w:name w:val="Comment Text Char"/>
    <w:link w:val="CommentText"/>
    <w:uiPriority w:val="99"/>
    <w:rsid w:val="004F0728"/>
    <w:rPr>
      <w:rFonts w:eastAsia="Calibr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F0728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4F0728"/>
    <w:rPr>
      <w:rFonts w:eastAsia="Calibri"/>
      <w:b/>
      <w:bCs/>
      <w:lang w:eastAsia="en-US"/>
    </w:rPr>
  </w:style>
  <w:style w:type="paragraph" w:styleId="ListParagraph">
    <w:name w:val="List Paragraph"/>
    <w:basedOn w:val="Normal"/>
    <w:uiPriority w:val="99"/>
    <w:qFormat/>
    <w:rsid w:val="00D54467"/>
    <w:pPr>
      <w:ind w:left="720"/>
      <w:contextualSpacing/>
    </w:pPr>
    <w:rPr>
      <w:rFonts w:eastAsia="Calibri"/>
      <w:lang w:eastAsia="en-GB"/>
    </w:rPr>
  </w:style>
  <w:style w:type="character" w:styleId="HTMLCite">
    <w:name w:val="HTML Cite"/>
    <w:uiPriority w:val="99"/>
    <w:unhideWhenUsed/>
    <w:rsid w:val="00D54467"/>
    <w:rPr>
      <w:i/>
      <w:iCs/>
    </w:rPr>
  </w:style>
  <w:style w:type="numbering" w:customStyle="1" w:styleId="NoList2">
    <w:name w:val="No List2"/>
    <w:next w:val="NoList"/>
    <w:uiPriority w:val="99"/>
    <w:semiHidden/>
    <w:unhideWhenUsed/>
    <w:rsid w:val="008D59D9"/>
  </w:style>
  <w:style w:type="table" w:customStyle="1" w:styleId="TableGrid1">
    <w:name w:val="Table Grid1"/>
    <w:basedOn w:val="TableNormal"/>
    <w:next w:val="TableGrid"/>
    <w:uiPriority w:val="99"/>
    <w:locked/>
    <w:rsid w:val="008D59D9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00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handbook.cochrane.org/chapter_6/box_6_4_c_cochrane_hsss_2008_sensmax_ovid.htm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sign.ac.uk/methodology/filters.html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sectional.tw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control.t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9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ploration of Heterogeneity</vt:lpstr>
    </vt:vector>
  </TitlesOfParts>
  <Company>Cardiff University</Company>
  <LinksUpToDate>false</LinksUpToDate>
  <CharactersWithSpaces>3744</CharactersWithSpaces>
  <SharedDoc>false</SharedDoc>
  <HLinks>
    <vt:vector size="60" baseType="variant">
      <vt:variant>
        <vt:i4>721011</vt:i4>
      </vt:variant>
      <vt:variant>
        <vt:i4>27</vt:i4>
      </vt:variant>
      <vt:variant>
        <vt:i4>0</vt:i4>
      </vt:variant>
      <vt:variant>
        <vt:i4>5</vt:i4>
      </vt:variant>
      <vt:variant>
        <vt:lpwstr>http://www.cardiff.ac.uk/insrv/libraries/sure/doc/SURE_RCTs and other experimental studies_Checklist_2015 update.pdf</vt:lpwstr>
      </vt:variant>
      <vt:variant>
        <vt:lpwstr/>
      </vt:variant>
      <vt:variant>
        <vt:i4>721011</vt:i4>
      </vt:variant>
      <vt:variant>
        <vt:i4>24</vt:i4>
      </vt:variant>
      <vt:variant>
        <vt:i4>0</vt:i4>
      </vt:variant>
      <vt:variant>
        <vt:i4>5</vt:i4>
      </vt:variant>
      <vt:variant>
        <vt:lpwstr>http://www.cardiff.ac.uk/insrv/libraries/sure/doc/SURE_RCTs and other experimental studies_Checklist_2015 update.pdf</vt:lpwstr>
      </vt:variant>
      <vt:variant>
        <vt:lpwstr/>
      </vt:variant>
      <vt:variant>
        <vt:i4>721011</vt:i4>
      </vt:variant>
      <vt:variant>
        <vt:i4>21</vt:i4>
      </vt:variant>
      <vt:variant>
        <vt:i4>0</vt:i4>
      </vt:variant>
      <vt:variant>
        <vt:i4>5</vt:i4>
      </vt:variant>
      <vt:variant>
        <vt:lpwstr>http://www.cardiff.ac.uk/insrv/libraries/sure/doc/SURE_RCTs and other experimental studies_Checklist_2015 update.pdf</vt:lpwstr>
      </vt:variant>
      <vt:variant>
        <vt:lpwstr/>
      </vt:variant>
      <vt:variant>
        <vt:i4>721011</vt:i4>
      </vt:variant>
      <vt:variant>
        <vt:i4>18</vt:i4>
      </vt:variant>
      <vt:variant>
        <vt:i4>0</vt:i4>
      </vt:variant>
      <vt:variant>
        <vt:i4>5</vt:i4>
      </vt:variant>
      <vt:variant>
        <vt:lpwstr>http://www.cardiff.ac.uk/insrv/libraries/sure/doc/SURE_RCTs and other experimental studies_Checklist_2015 update.pdf</vt:lpwstr>
      </vt:variant>
      <vt:variant>
        <vt:lpwstr/>
      </vt:variant>
      <vt:variant>
        <vt:i4>983157</vt:i4>
      </vt:variant>
      <vt:variant>
        <vt:i4>15</vt:i4>
      </vt:variant>
      <vt:variant>
        <vt:i4>0</vt:i4>
      </vt:variant>
      <vt:variant>
        <vt:i4>5</vt:i4>
      </vt:variant>
      <vt:variant>
        <vt:lpwstr>http://www.ohri.ca/programs/clinical_epidemiology/nosgen.pdf</vt:lpwstr>
      </vt:variant>
      <vt:variant>
        <vt:lpwstr/>
      </vt:variant>
      <vt:variant>
        <vt:i4>983157</vt:i4>
      </vt:variant>
      <vt:variant>
        <vt:i4>12</vt:i4>
      </vt:variant>
      <vt:variant>
        <vt:i4>0</vt:i4>
      </vt:variant>
      <vt:variant>
        <vt:i4>5</vt:i4>
      </vt:variant>
      <vt:variant>
        <vt:lpwstr>http://www.ohri.ca/programs/clinical_epidemiology/nosgen.pdf</vt:lpwstr>
      </vt:variant>
      <vt:variant>
        <vt:lpwstr/>
      </vt:variant>
      <vt:variant>
        <vt:i4>720975</vt:i4>
      </vt:variant>
      <vt:variant>
        <vt:i4>9</vt:i4>
      </vt:variant>
      <vt:variant>
        <vt:i4>0</vt:i4>
      </vt:variant>
      <vt:variant>
        <vt:i4>5</vt:i4>
      </vt:variant>
      <vt:variant>
        <vt:lpwstr>http://sectional.tw/</vt:lpwstr>
      </vt:variant>
      <vt:variant>
        <vt:lpwstr/>
      </vt:variant>
      <vt:variant>
        <vt:i4>6488100</vt:i4>
      </vt:variant>
      <vt:variant>
        <vt:i4>6</vt:i4>
      </vt:variant>
      <vt:variant>
        <vt:i4>0</vt:i4>
      </vt:variant>
      <vt:variant>
        <vt:i4>5</vt:i4>
      </vt:variant>
      <vt:variant>
        <vt:lpwstr>http://control.tw/</vt:lpwstr>
      </vt:variant>
      <vt:variant>
        <vt:lpwstr/>
      </vt:variant>
      <vt:variant>
        <vt:i4>7143454</vt:i4>
      </vt:variant>
      <vt:variant>
        <vt:i4>3</vt:i4>
      </vt:variant>
      <vt:variant>
        <vt:i4>0</vt:i4>
      </vt:variant>
      <vt:variant>
        <vt:i4>5</vt:i4>
      </vt:variant>
      <vt:variant>
        <vt:lpwstr>http://handbook.cochrane.org/chapter_6/box_6_4_c_cochrane_hsss_2008_sensmax_ovid.htm</vt:lpwstr>
      </vt:variant>
      <vt:variant>
        <vt:lpwstr/>
      </vt:variant>
      <vt:variant>
        <vt:i4>6160394</vt:i4>
      </vt:variant>
      <vt:variant>
        <vt:i4>0</vt:i4>
      </vt:variant>
      <vt:variant>
        <vt:i4>0</vt:i4>
      </vt:variant>
      <vt:variant>
        <vt:i4>5</vt:i4>
      </vt:variant>
      <vt:variant>
        <vt:lpwstr>http://www.sign.ac.uk/methodology/filters.html</vt:lpwstr>
      </vt:variant>
      <vt:variant>
        <vt:lpwstr>obs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ploration of Heterogeneity</dc:title>
  <dc:subject/>
  <dc:creator>Janet Pickering</dc:creator>
  <cp:keywords/>
  <dc:description/>
  <cp:lastModifiedBy>Angela Watkins</cp:lastModifiedBy>
  <cp:revision>3</cp:revision>
  <cp:lastPrinted>2018-07-13T07:08:00Z</cp:lastPrinted>
  <dcterms:created xsi:type="dcterms:W3CDTF">2018-09-07T08:54:00Z</dcterms:created>
  <dcterms:modified xsi:type="dcterms:W3CDTF">2018-09-07T08:55:00Z</dcterms:modified>
</cp:coreProperties>
</file>